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5C2DC" w14:textId="77777777" w:rsidR="00FF1907" w:rsidRPr="000E3AD0" w:rsidRDefault="6D9CD3D3" w:rsidP="6D9CD3D3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0E3A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CH"/>
        </w:rPr>
        <w:t>Supplementary material</w:t>
      </w:r>
      <w:r w:rsidRPr="000E3AD0">
        <w:rPr>
          <w:rFonts w:ascii="Times New Roman" w:eastAsia="Times New Roman" w:hAnsi="Times New Roman" w:cs="Times New Roman"/>
          <w:sz w:val="24"/>
          <w:szCs w:val="24"/>
          <w:lang w:eastAsia="de-CH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0"/>
        <w:gridCol w:w="1480"/>
        <w:gridCol w:w="1886"/>
        <w:gridCol w:w="3510"/>
        <w:gridCol w:w="681"/>
        <w:gridCol w:w="609"/>
      </w:tblGrid>
      <w:tr w:rsidR="00FF1907" w:rsidRPr="000E3AD0" w14:paraId="3B53F76B" w14:textId="77777777" w:rsidTr="6D9CD3D3">
        <w:trPr>
          <w:trHeight w:val="300"/>
        </w:trPr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DA12972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  <w:t>Score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ABFC4BF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  <w:t>Title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9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9EB8E0E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  <w:t>Subtitle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CB5918A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  <w:t>Description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C9D4EE7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  <w:t>LF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9E89976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  <w:t>RN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FF1907" w:rsidRPr="000E3AD0" w14:paraId="30374C8D" w14:textId="77777777" w:rsidTr="6D9CD3D3">
        <w:trPr>
          <w:trHeight w:val="300"/>
        </w:trPr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479C83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94C22DC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ot scored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9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8E22086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6067CE9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Baseline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1F2D462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BCA6FFE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FF1907" w:rsidRPr="000E3AD0" w14:paraId="747149F1" w14:textId="77777777" w:rsidTr="6D9CD3D3">
        <w:trPr>
          <w:trHeight w:val="300"/>
        </w:trPr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4807891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F9E271E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Imaging improvement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9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14F9EF0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Improvement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6912C62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Improvement seen on imaging reflect decreasing tumor burden and/or improving treatment 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A60AB94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o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9A32FE6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o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FF1907" w:rsidRPr="000E3AD0" w14:paraId="0C8165BF" w14:textId="77777777" w:rsidTr="6D9CD3D3">
        <w:trPr>
          <w:trHeight w:val="300"/>
        </w:trPr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92E9604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B3DEDD8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o change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9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1DA61DE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1E958CA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o appreciable change from previously 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00020BE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o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F4C6F5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o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FF1907" w:rsidRPr="000E3AD0" w14:paraId="181B104F" w14:textId="77777777" w:rsidTr="6D9CD3D3">
        <w:trPr>
          <w:trHeight w:val="300"/>
        </w:trPr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B290F40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3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13AF34C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Imaging worsening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9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D949DC6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3a: Favors treatment effect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97595BD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Worsening findings seen on imaging favoring treatment effects 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EFE4137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o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B188E62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Yes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FF1907" w:rsidRPr="000E3AD0" w14:paraId="5097CE9D" w14:textId="77777777" w:rsidTr="6D9CD3D3">
        <w:trPr>
          <w:trHeight w:val="300"/>
        </w:trPr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14D5DD8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0161BAE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9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B30D7DA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3b: Indeterminate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BD58091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Worsening findings seen on imaging favoring an indeterminate mix of treatment effect and tumor 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8B20143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Yes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FE71EDD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Yes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FF1907" w:rsidRPr="000E3AD0" w14:paraId="511BBBBA" w14:textId="77777777" w:rsidTr="6D9CD3D3">
        <w:trPr>
          <w:trHeight w:val="300"/>
        </w:trPr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ADE3E11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AFFF4A1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9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858B866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3c: Favors tumor progression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EA72141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Worsening findings seen on imaging favoring increasing tumor burden 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CB3B2B9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Yes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4DC43A4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o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FF1907" w:rsidRPr="000E3AD0" w14:paraId="6839F41A" w14:textId="77777777" w:rsidTr="6D9CD3D3">
        <w:trPr>
          <w:trHeight w:val="300"/>
        </w:trPr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FFD9D8C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4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F91C892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Imaging worsening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9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C8522C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E052040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Worsening of findings seen on imaging highly suspicious for tumor progression 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5B30EEB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Yes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15014C7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o </w:t>
            </w: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FF1907" w:rsidRPr="005A7E85" w14:paraId="198D1DC7" w14:textId="77777777" w:rsidTr="6D9CD3D3">
        <w:trPr>
          <w:trHeight w:val="300"/>
        </w:trPr>
        <w:tc>
          <w:tcPr>
            <w:tcW w:w="9195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256732C" w14:textId="77777777" w:rsidR="00FF1907" w:rsidRPr="000E3AD0" w:rsidRDefault="6D9CD3D3" w:rsidP="6D9CD3D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Abbreviations: LF: local failure; RN: </w:t>
            </w:r>
            <w:proofErr w:type="spellStart"/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radionecrosis</w:t>
            </w:r>
            <w:proofErr w:type="spellEnd"/>
            <w:r w:rsidRPr="000E3A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 </w:t>
            </w:r>
          </w:p>
        </w:tc>
      </w:tr>
    </w:tbl>
    <w:p w14:paraId="55BC1703" w14:textId="77777777" w:rsidR="00FF1907" w:rsidRPr="000E3AD0" w:rsidRDefault="6D9CD3D3" w:rsidP="6D9CD3D3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1F497D"/>
          <w:sz w:val="24"/>
          <w:szCs w:val="24"/>
          <w:lang w:val="en-US" w:eastAsia="de-CH"/>
        </w:rPr>
      </w:pPr>
      <w:r w:rsidRPr="000E3AD0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Supplementary material 1 - BT-RADS classification modified from Weinberg et al. [1] to score local response of metastasis. N.B.: new lesions outside the radiation field were scored separately</w:t>
      </w:r>
      <w:r w:rsidRPr="000E3AD0">
        <w:rPr>
          <w:rFonts w:ascii="Times New Roman" w:eastAsia="Times New Roman" w:hAnsi="Times New Roman" w:cs="Times New Roman"/>
          <w:i/>
          <w:iCs/>
          <w:color w:val="1F497D" w:themeColor="text2"/>
          <w:sz w:val="24"/>
          <w:szCs w:val="24"/>
          <w:lang w:val="en-US" w:eastAsia="de-CH"/>
        </w:rPr>
        <w:t xml:space="preserve"> </w:t>
      </w:r>
    </w:p>
    <w:p w14:paraId="2BCB9F04" w14:textId="77777777" w:rsidR="00FF1907" w:rsidRPr="000E3AD0" w:rsidRDefault="6D9CD3D3" w:rsidP="6D9CD3D3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0E3AD0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 </w:t>
      </w:r>
    </w:p>
    <w:p w14:paraId="316E9661" w14:textId="77777777" w:rsidR="00EA1650" w:rsidRPr="000E3AD0" w:rsidRDefault="00EA1650" w:rsidP="6D9CD3D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1B9AECA8" w14:textId="77777777" w:rsidR="000D1F93" w:rsidRPr="000E3AD0" w:rsidRDefault="000D1F93" w:rsidP="000D1F9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39410A8B" w14:textId="77777777" w:rsidR="000D1F93" w:rsidRPr="000E3AD0" w:rsidRDefault="000D1F93" w:rsidP="000D1F9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64FBA0A5" w14:textId="77777777" w:rsidR="000D1F93" w:rsidRPr="000E3AD0" w:rsidRDefault="000D1F93" w:rsidP="000D1F9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7CE053F8" w14:textId="77777777" w:rsidR="000D1F93" w:rsidRPr="000E3AD0" w:rsidRDefault="000D1F93" w:rsidP="000D1F9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02AE1C8A" w14:textId="77777777" w:rsidR="000D1F93" w:rsidRPr="000E3AD0" w:rsidRDefault="000D1F93" w:rsidP="000D1F9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72DC98EC" w14:textId="77777777" w:rsidR="000D1F93" w:rsidRPr="000E3AD0" w:rsidRDefault="000D1F93" w:rsidP="000D1F9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1C3872BB" w14:textId="77777777" w:rsidR="000D1F93" w:rsidRPr="000E3AD0" w:rsidRDefault="000D1F93" w:rsidP="000D1F9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6993C563" w14:textId="77777777" w:rsidR="000D1F93" w:rsidRPr="000E3AD0" w:rsidRDefault="000D1F93" w:rsidP="000D1F9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0DC115ED" w14:textId="77777777" w:rsidR="000D1F93" w:rsidRPr="000E3AD0" w:rsidRDefault="000D1F93" w:rsidP="000D1F9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29CB5B7A" w14:textId="5D06C268" w:rsidR="000D1F93" w:rsidRPr="000E3AD0" w:rsidRDefault="000D1F93" w:rsidP="000D1F93">
      <w:pPr>
        <w:tabs>
          <w:tab w:val="left" w:pos="3443"/>
        </w:tabs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0E3AD0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ab/>
      </w:r>
    </w:p>
    <w:p w14:paraId="6C8FA055" w14:textId="77777777" w:rsidR="000D1F93" w:rsidRPr="000E3AD0" w:rsidRDefault="000D1F93" w:rsidP="000D1F9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3454A25F" w14:textId="77777777" w:rsidR="000D1F93" w:rsidRPr="000E3AD0" w:rsidRDefault="000D1F93" w:rsidP="000D1F9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sectPr w:rsidR="000D1F93" w:rsidRPr="000E3AD0" w:rsidSect="006D51B2"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tbl>
      <w:tblPr>
        <w:tblStyle w:val="Tabellenraster"/>
        <w:tblW w:w="7946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1871"/>
        <w:gridCol w:w="2126"/>
        <w:gridCol w:w="851"/>
        <w:gridCol w:w="2126"/>
        <w:gridCol w:w="972"/>
      </w:tblGrid>
      <w:tr w:rsidR="009D576F" w:rsidRPr="00351038" w14:paraId="28F7546D" w14:textId="77777777" w:rsidTr="00BA346F">
        <w:tc>
          <w:tcPr>
            <w:tcW w:w="1871" w:type="dxa"/>
          </w:tcPr>
          <w:p w14:paraId="5743BE2E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lastRenderedPageBreak/>
              <w:t> </w:t>
            </w:r>
          </w:p>
        </w:tc>
        <w:tc>
          <w:tcPr>
            <w:tcW w:w="2977" w:type="dxa"/>
            <w:gridSpan w:val="2"/>
          </w:tcPr>
          <w:p w14:paraId="5CE3DEB3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Intact BM (n=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3</w:t>
            </w: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)</w:t>
            </w:r>
          </w:p>
        </w:tc>
        <w:tc>
          <w:tcPr>
            <w:tcW w:w="3098" w:type="dxa"/>
            <w:gridSpan w:val="2"/>
          </w:tcPr>
          <w:p w14:paraId="2CE359C3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Resection cavity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27</w:t>
            </w: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)</w:t>
            </w:r>
          </w:p>
        </w:tc>
      </w:tr>
      <w:tr w:rsidR="00AA3B5E" w:rsidRPr="00351038" w14:paraId="25CAA08B" w14:textId="77777777" w:rsidTr="00BA346F">
        <w:tc>
          <w:tcPr>
            <w:tcW w:w="1871" w:type="dxa"/>
          </w:tcPr>
          <w:p w14:paraId="336E911F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Groups</w:t>
            </w: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33C21C97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12-month LC rate</w:t>
            </w:r>
          </w:p>
        </w:tc>
        <w:tc>
          <w:tcPr>
            <w:tcW w:w="851" w:type="dxa"/>
          </w:tcPr>
          <w:p w14:paraId="38CFADE3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p</w:t>
            </w:r>
          </w:p>
        </w:tc>
        <w:tc>
          <w:tcPr>
            <w:tcW w:w="2126" w:type="dxa"/>
          </w:tcPr>
          <w:p w14:paraId="124EBFEC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12-month LC rate</w:t>
            </w:r>
          </w:p>
        </w:tc>
        <w:tc>
          <w:tcPr>
            <w:tcW w:w="972" w:type="dxa"/>
          </w:tcPr>
          <w:p w14:paraId="72258E22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p</w:t>
            </w:r>
          </w:p>
        </w:tc>
      </w:tr>
      <w:tr w:rsidR="00AA3B5E" w:rsidRPr="00351038" w14:paraId="7A0F173A" w14:textId="77777777" w:rsidTr="00BA346F">
        <w:tc>
          <w:tcPr>
            <w:tcW w:w="1871" w:type="dxa"/>
          </w:tcPr>
          <w:p w14:paraId="697DC771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All patients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195916D1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5.2%</w:t>
            </w:r>
          </w:p>
        </w:tc>
        <w:tc>
          <w:tcPr>
            <w:tcW w:w="851" w:type="dxa"/>
          </w:tcPr>
          <w:p w14:paraId="09CCFE76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184AA0A1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70.4%</w:t>
            </w:r>
          </w:p>
        </w:tc>
        <w:tc>
          <w:tcPr>
            <w:tcW w:w="972" w:type="dxa"/>
          </w:tcPr>
          <w:p w14:paraId="0200F6F7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6738BFCB" w14:textId="77777777" w:rsidTr="00BA346F">
        <w:tc>
          <w:tcPr>
            <w:tcW w:w="3997" w:type="dxa"/>
            <w:gridSpan w:val="2"/>
          </w:tcPr>
          <w:p w14:paraId="2FFB0070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Fractionation</w:t>
            </w:r>
          </w:p>
        </w:tc>
        <w:tc>
          <w:tcPr>
            <w:tcW w:w="851" w:type="dxa"/>
          </w:tcPr>
          <w:p w14:paraId="4B4C968A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.000</w:t>
            </w:r>
          </w:p>
        </w:tc>
        <w:tc>
          <w:tcPr>
            <w:tcW w:w="2126" w:type="dxa"/>
          </w:tcPr>
          <w:p w14:paraId="5437FB68" w14:textId="77777777" w:rsidR="009D576F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72" w:type="dxa"/>
          </w:tcPr>
          <w:p w14:paraId="02B4A55E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013</w:t>
            </w:r>
          </w:p>
        </w:tc>
      </w:tr>
      <w:tr w:rsidR="00AA3B5E" w:rsidRPr="00351038" w14:paraId="6C9952CF" w14:textId="77777777" w:rsidTr="00BA346F">
        <w:tc>
          <w:tcPr>
            <w:tcW w:w="1871" w:type="dxa"/>
          </w:tcPr>
          <w:p w14:paraId="0722B4E1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Single</w:t>
            </w:r>
          </w:p>
        </w:tc>
        <w:tc>
          <w:tcPr>
            <w:tcW w:w="2126" w:type="dxa"/>
          </w:tcPr>
          <w:p w14:paraId="5981D5F5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6.7%</w:t>
            </w:r>
          </w:p>
        </w:tc>
        <w:tc>
          <w:tcPr>
            <w:tcW w:w="851" w:type="dxa"/>
          </w:tcPr>
          <w:p w14:paraId="64F9F703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64861437" w14:textId="77777777" w:rsidR="009D576F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92.9%</w:t>
            </w:r>
          </w:p>
        </w:tc>
        <w:tc>
          <w:tcPr>
            <w:tcW w:w="972" w:type="dxa"/>
          </w:tcPr>
          <w:p w14:paraId="06C271ED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6C47C7F3" w14:textId="77777777" w:rsidTr="00BA346F">
        <w:tc>
          <w:tcPr>
            <w:tcW w:w="1871" w:type="dxa"/>
          </w:tcPr>
          <w:p w14:paraId="510AB480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Multiple</w:t>
            </w:r>
          </w:p>
        </w:tc>
        <w:tc>
          <w:tcPr>
            <w:tcW w:w="2126" w:type="dxa"/>
          </w:tcPr>
          <w:p w14:paraId="22BB8285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0.0%</w:t>
            </w:r>
          </w:p>
        </w:tc>
        <w:tc>
          <w:tcPr>
            <w:tcW w:w="851" w:type="dxa"/>
          </w:tcPr>
          <w:p w14:paraId="0E8AF100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034C47D3" w14:textId="77777777" w:rsidR="009D576F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46.2%</w:t>
            </w:r>
          </w:p>
        </w:tc>
        <w:tc>
          <w:tcPr>
            <w:tcW w:w="972" w:type="dxa"/>
          </w:tcPr>
          <w:p w14:paraId="206C0D52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2045E65D" w14:textId="77777777" w:rsidTr="00BA346F">
        <w:tc>
          <w:tcPr>
            <w:tcW w:w="3997" w:type="dxa"/>
            <w:gridSpan w:val="2"/>
          </w:tcPr>
          <w:p w14:paraId="18CE98DC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Primary diagnosis</w:t>
            </w:r>
          </w:p>
        </w:tc>
        <w:tc>
          <w:tcPr>
            <w:tcW w:w="851" w:type="dxa"/>
          </w:tcPr>
          <w:p w14:paraId="48CAF2D5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007</w:t>
            </w:r>
          </w:p>
        </w:tc>
        <w:tc>
          <w:tcPr>
            <w:tcW w:w="2126" w:type="dxa"/>
          </w:tcPr>
          <w:p w14:paraId="2CD2B716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72" w:type="dxa"/>
          </w:tcPr>
          <w:p w14:paraId="2AC69B70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102</w:t>
            </w:r>
          </w:p>
        </w:tc>
      </w:tr>
      <w:tr w:rsidR="00AA3B5E" w:rsidRPr="00351038" w14:paraId="013AE14F" w14:textId="77777777" w:rsidTr="00BA346F">
        <w:tc>
          <w:tcPr>
            <w:tcW w:w="1871" w:type="dxa"/>
          </w:tcPr>
          <w:p w14:paraId="34A34CFC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NSCLC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77CD3928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851" w:type="dxa"/>
          </w:tcPr>
          <w:p w14:paraId="1716BD07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5E5E7501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82.4%</w:t>
            </w:r>
          </w:p>
        </w:tc>
        <w:tc>
          <w:tcPr>
            <w:tcW w:w="972" w:type="dxa"/>
          </w:tcPr>
          <w:p w14:paraId="68BBA1CB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407556FC" w14:textId="77777777" w:rsidTr="00BA346F">
        <w:tc>
          <w:tcPr>
            <w:tcW w:w="1871" w:type="dxa"/>
          </w:tcPr>
          <w:p w14:paraId="4AE25124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Others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674FA9D1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42.9%</w:t>
            </w:r>
          </w:p>
        </w:tc>
        <w:tc>
          <w:tcPr>
            <w:tcW w:w="851" w:type="dxa"/>
          </w:tcPr>
          <w:p w14:paraId="7632B720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12A83EAA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50.0%</w:t>
            </w:r>
          </w:p>
        </w:tc>
        <w:tc>
          <w:tcPr>
            <w:tcW w:w="972" w:type="dxa"/>
          </w:tcPr>
          <w:p w14:paraId="5B78B2EF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2E16487D" w14:textId="77777777" w:rsidTr="00BA346F">
        <w:tc>
          <w:tcPr>
            <w:tcW w:w="3997" w:type="dxa"/>
            <w:gridSpan w:val="2"/>
          </w:tcPr>
          <w:p w14:paraId="7096EB6B" w14:textId="77777777" w:rsidR="009D576F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Time of BM</w:t>
            </w:r>
          </w:p>
        </w:tc>
        <w:tc>
          <w:tcPr>
            <w:tcW w:w="851" w:type="dxa"/>
          </w:tcPr>
          <w:p w14:paraId="68D25AF5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019</w:t>
            </w:r>
          </w:p>
        </w:tc>
        <w:tc>
          <w:tcPr>
            <w:tcW w:w="2126" w:type="dxa"/>
          </w:tcPr>
          <w:p w14:paraId="68F86934" w14:textId="77777777" w:rsidR="009D576F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72" w:type="dxa"/>
          </w:tcPr>
          <w:p w14:paraId="1CE8E7EE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696</w:t>
            </w:r>
          </w:p>
        </w:tc>
      </w:tr>
      <w:tr w:rsidR="00AA3B5E" w:rsidRPr="00351038" w14:paraId="66065A68" w14:textId="77777777" w:rsidTr="00BA346F">
        <w:tc>
          <w:tcPr>
            <w:tcW w:w="1871" w:type="dxa"/>
          </w:tcPr>
          <w:p w14:paraId="27E7B1A3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Synchronous</w:t>
            </w:r>
          </w:p>
        </w:tc>
        <w:tc>
          <w:tcPr>
            <w:tcW w:w="2126" w:type="dxa"/>
          </w:tcPr>
          <w:p w14:paraId="7E9685F7" w14:textId="77777777" w:rsidR="009D576F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851" w:type="dxa"/>
          </w:tcPr>
          <w:p w14:paraId="6F9E4712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26195E93" w14:textId="77777777" w:rsidR="009D576F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75.0</w:t>
            </w:r>
          </w:p>
        </w:tc>
        <w:tc>
          <w:tcPr>
            <w:tcW w:w="972" w:type="dxa"/>
          </w:tcPr>
          <w:p w14:paraId="364DE992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535929AF" w14:textId="77777777" w:rsidTr="00BA346F">
        <w:tc>
          <w:tcPr>
            <w:tcW w:w="1871" w:type="dxa"/>
          </w:tcPr>
          <w:p w14:paraId="1CC735DA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Metachronous</w:t>
            </w:r>
          </w:p>
        </w:tc>
        <w:tc>
          <w:tcPr>
            <w:tcW w:w="2126" w:type="dxa"/>
          </w:tcPr>
          <w:p w14:paraId="2169BF85" w14:textId="77777777" w:rsidR="009D576F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46.7%</w:t>
            </w:r>
          </w:p>
        </w:tc>
        <w:tc>
          <w:tcPr>
            <w:tcW w:w="851" w:type="dxa"/>
          </w:tcPr>
          <w:p w14:paraId="70E50431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1CDEB274" w14:textId="77777777" w:rsidR="009D576F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6.7</w:t>
            </w:r>
          </w:p>
        </w:tc>
        <w:tc>
          <w:tcPr>
            <w:tcW w:w="972" w:type="dxa"/>
          </w:tcPr>
          <w:p w14:paraId="2670E049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1CF36205" w14:textId="77777777" w:rsidTr="00BA346F">
        <w:tc>
          <w:tcPr>
            <w:tcW w:w="3997" w:type="dxa"/>
            <w:gridSpan w:val="2"/>
          </w:tcPr>
          <w:p w14:paraId="1EA0FE43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Symptomatic brain metastasis</w:t>
            </w:r>
          </w:p>
        </w:tc>
        <w:tc>
          <w:tcPr>
            <w:tcW w:w="851" w:type="dxa"/>
          </w:tcPr>
          <w:p w14:paraId="21470218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014</w:t>
            </w:r>
          </w:p>
        </w:tc>
        <w:tc>
          <w:tcPr>
            <w:tcW w:w="2126" w:type="dxa"/>
          </w:tcPr>
          <w:p w14:paraId="3C281D93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72" w:type="dxa"/>
          </w:tcPr>
          <w:p w14:paraId="6A03557C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608</w:t>
            </w:r>
          </w:p>
        </w:tc>
      </w:tr>
      <w:tr w:rsidR="00AA3B5E" w:rsidRPr="00351038" w14:paraId="4B97BE93" w14:textId="77777777" w:rsidTr="00BA346F">
        <w:tc>
          <w:tcPr>
            <w:tcW w:w="1871" w:type="dxa"/>
          </w:tcPr>
          <w:p w14:paraId="400429D7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No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7AC5F6A4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75.0%</w:t>
            </w:r>
          </w:p>
        </w:tc>
        <w:tc>
          <w:tcPr>
            <w:tcW w:w="851" w:type="dxa"/>
          </w:tcPr>
          <w:p w14:paraId="1793F41B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22087379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78.6%</w:t>
            </w:r>
          </w:p>
        </w:tc>
        <w:tc>
          <w:tcPr>
            <w:tcW w:w="972" w:type="dxa"/>
          </w:tcPr>
          <w:p w14:paraId="39429D42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52D9B1AA" w14:textId="77777777" w:rsidTr="00BA346F">
        <w:tc>
          <w:tcPr>
            <w:tcW w:w="1871" w:type="dxa"/>
          </w:tcPr>
          <w:p w14:paraId="1776DFD4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Few symptoms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46757400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85.7%</w:t>
            </w:r>
          </w:p>
        </w:tc>
        <w:tc>
          <w:tcPr>
            <w:tcW w:w="851" w:type="dxa"/>
          </w:tcPr>
          <w:p w14:paraId="22EFEF61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69BF2BBC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0.0%</w:t>
            </w:r>
          </w:p>
        </w:tc>
        <w:tc>
          <w:tcPr>
            <w:tcW w:w="972" w:type="dxa"/>
          </w:tcPr>
          <w:p w14:paraId="65FDC0C8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5BCFA6C5" w14:textId="77777777" w:rsidTr="00BA346F">
        <w:tc>
          <w:tcPr>
            <w:tcW w:w="1871" w:type="dxa"/>
          </w:tcPr>
          <w:p w14:paraId="0481AE03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Severe symptoms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7DFD681A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0%</w:t>
            </w:r>
          </w:p>
        </w:tc>
        <w:tc>
          <w:tcPr>
            <w:tcW w:w="851" w:type="dxa"/>
          </w:tcPr>
          <w:p w14:paraId="7D8FA46E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0AA3FAE3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6.7%</w:t>
            </w:r>
          </w:p>
        </w:tc>
        <w:tc>
          <w:tcPr>
            <w:tcW w:w="972" w:type="dxa"/>
          </w:tcPr>
          <w:p w14:paraId="4FDC91BC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5F1360D8" w14:textId="77777777" w:rsidTr="00BA346F">
        <w:tc>
          <w:tcPr>
            <w:tcW w:w="3997" w:type="dxa"/>
            <w:gridSpan w:val="2"/>
          </w:tcPr>
          <w:p w14:paraId="483DCCBA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Target volume</w:t>
            </w:r>
          </w:p>
        </w:tc>
        <w:tc>
          <w:tcPr>
            <w:tcW w:w="851" w:type="dxa"/>
          </w:tcPr>
          <w:p w14:paraId="05E3CA66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179</w:t>
            </w:r>
          </w:p>
        </w:tc>
        <w:tc>
          <w:tcPr>
            <w:tcW w:w="2126" w:type="dxa"/>
          </w:tcPr>
          <w:p w14:paraId="0ED861D5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72" w:type="dxa"/>
          </w:tcPr>
          <w:p w14:paraId="1E2DD364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.000</w:t>
            </w:r>
          </w:p>
        </w:tc>
      </w:tr>
      <w:tr w:rsidR="00AA3B5E" w:rsidRPr="00351038" w14:paraId="5920770F" w14:textId="77777777" w:rsidTr="00BA346F">
        <w:tc>
          <w:tcPr>
            <w:tcW w:w="1871" w:type="dxa"/>
          </w:tcPr>
          <w:p w14:paraId="05771D2F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&lt;6.6 cc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45A737F7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78.6%</w:t>
            </w:r>
          </w:p>
        </w:tc>
        <w:tc>
          <w:tcPr>
            <w:tcW w:w="851" w:type="dxa"/>
          </w:tcPr>
          <w:p w14:paraId="3B1AD8CB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0FFBCA54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75.0%</w:t>
            </w:r>
          </w:p>
        </w:tc>
        <w:tc>
          <w:tcPr>
            <w:tcW w:w="972" w:type="dxa"/>
          </w:tcPr>
          <w:p w14:paraId="498D9F2E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242A2965" w14:textId="77777777" w:rsidTr="00BA346F">
        <w:tc>
          <w:tcPr>
            <w:tcW w:w="1871" w:type="dxa"/>
          </w:tcPr>
          <w:p w14:paraId="4D846200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≥6.6 cc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6AB074E3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44.4%</w:t>
            </w:r>
          </w:p>
        </w:tc>
        <w:tc>
          <w:tcPr>
            <w:tcW w:w="851" w:type="dxa"/>
          </w:tcPr>
          <w:p w14:paraId="0E810EF8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08280628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9.6%</w:t>
            </w:r>
          </w:p>
        </w:tc>
        <w:tc>
          <w:tcPr>
            <w:tcW w:w="972" w:type="dxa"/>
          </w:tcPr>
          <w:p w14:paraId="0280D9A4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31CE25B6" w14:textId="77777777" w:rsidTr="00BA346F">
        <w:tc>
          <w:tcPr>
            <w:tcW w:w="3997" w:type="dxa"/>
            <w:gridSpan w:val="2"/>
          </w:tcPr>
          <w:p w14:paraId="0082BFBF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Isodose line</w:t>
            </w:r>
          </w:p>
        </w:tc>
        <w:tc>
          <w:tcPr>
            <w:tcW w:w="851" w:type="dxa"/>
          </w:tcPr>
          <w:p w14:paraId="3302A168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023</w:t>
            </w:r>
          </w:p>
        </w:tc>
        <w:tc>
          <w:tcPr>
            <w:tcW w:w="2126" w:type="dxa"/>
          </w:tcPr>
          <w:p w14:paraId="06F6F445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72" w:type="dxa"/>
          </w:tcPr>
          <w:p w14:paraId="4B059FBE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.000</w:t>
            </w:r>
          </w:p>
        </w:tc>
      </w:tr>
      <w:tr w:rsidR="00AA3B5E" w:rsidRPr="00351038" w14:paraId="465F9CF3" w14:textId="77777777" w:rsidTr="00BA346F">
        <w:tc>
          <w:tcPr>
            <w:tcW w:w="1871" w:type="dxa"/>
          </w:tcPr>
          <w:p w14:paraId="4C8985A4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≤60%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52D8CC34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33.3%</w:t>
            </w:r>
          </w:p>
        </w:tc>
        <w:tc>
          <w:tcPr>
            <w:tcW w:w="851" w:type="dxa"/>
          </w:tcPr>
          <w:p w14:paraId="621EC8BF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520829C4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972" w:type="dxa"/>
          </w:tcPr>
          <w:p w14:paraId="1E373100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4DB8EEDA" w14:textId="77777777" w:rsidTr="00BA346F">
        <w:tc>
          <w:tcPr>
            <w:tcW w:w="1871" w:type="dxa"/>
          </w:tcPr>
          <w:p w14:paraId="5D14E8D9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&gt;60%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0635AD1E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85.7%</w:t>
            </w:r>
          </w:p>
        </w:tc>
        <w:tc>
          <w:tcPr>
            <w:tcW w:w="851" w:type="dxa"/>
          </w:tcPr>
          <w:p w14:paraId="543F1B09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13FCF885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8.0%</w:t>
            </w:r>
          </w:p>
        </w:tc>
        <w:tc>
          <w:tcPr>
            <w:tcW w:w="972" w:type="dxa"/>
          </w:tcPr>
          <w:p w14:paraId="6AD6CE65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25502F93" w14:textId="77777777" w:rsidTr="00BA346F">
        <w:tc>
          <w:tcPr>
            <w:tcW w:w="3997" w:type="dxa"/>
            <w:gridSpan w:val="2"/>
          </w:tcPr>
          <w:p w14:paraId="070B1951" w14:textId="15B3E386" w:rsidR="00AA3B5E" w:rsidRDefault="00AA3B5E" w:rsidP="00BA346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>Systemtic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>treatment</w:t>
            </w:r>
            <w:proofErr w:type="spellEnd"/>
          </w:p>
        </w:tc>
        <w:tc>
          <w:tcPr>
            <w:tcW w:w="851" w:type="dxa"/>
          </w:tcPr>
          <w:p w14:paraId="4FD6FDCF" w14:textId="49CCB596" w:rsidR="00AA3B5E" w:rsidRPr="00351038" w:rsidRDefault="00AA3B5E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>1.000</w:t>
            </w:r>
          </w:p>
        </w:tc>
        <w:tc>
          <w:tcPr>
            <w:tcW w:w="2126" w:type="dxa"/>
          </w:tcPr>
          <w:p w14:paraId="05D3CFAF" w14:textId="77777777" w:rsidR="00AA3B5E" w:rsidRDefault="00AA3B5E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</w:pPr>
          </w:p>
        </w:tc>
        <w:tc>
          <w:tcPr>
            <w:tcW w:w="972" w:type="dxa"/>
          </w:tcPr>
          <w:p w14:paraId="29D32C1D" w14:textId="5DEA913D" w:rsidR="00AA3B5E" w:rsidRPr="00351038" w:rsidRDefault="00AA3B5E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>1.000</w:t>
            </w:r>
          </w:p>
        </w:tc>
      </w:tr>
      <w:tr w:rsidR="0061685B" w:rsidRPr="00351038" w14:paraId="1D1E3A25" w14:textId="77777777" w:rsidTr="00BA346F">
        <w:tc>
          <w:tcPr>
            <w:tcW w:w="1871" w:type="dxa"/>
          </w:tcPr>
          <w:p w14:paraId="519B295D" w14:textId="77777777" w:rsidR="00AA3B5E" w:rsidRPr="00351038" w:rsidRDefault="00AA3B5E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</w:tc>
        <w:tc>
          <w:tcPr>
            <w:tcW w:w="2126" w:type="dxa"/>
          </w:tcPr>
          <w:p w14:paraId="488EBB5D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5.0%</w:t>
            </w:r>
          </w:p>
        </w:tc>
        <w:tc>
          <w:tcPr>
            <w:tcW w:w="851" w:type="dxa"/>
          </w:tcPr>
          <w:p w14:paraId="26B6ABD0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48EA19E9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72.2%</w:t>
            </w:r>
          </w:p>
        </w:tc>
        <w:tc>
          <w:tcPr>
            <w:tcW w:w="972" w:type="dxa"/>
          </w:tcPr>
          <w:p w14:paraId="57F0E732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719B8994" w14:textId="77777777" w:rsidTr="00BA346F">
        <w:tc>
          <w:tcPr>
            <w:tcW w:w="1871" w:type="dxa"/>
          </w:tcPr>
          <w:p w14:paraId="36598D3A" w14:textId="77777777" w:rsidR="00AA3B5E" w:rsidRPr="00351038" w:rsidRDefault="00AA3B5E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2126" w:type="dxa"/>
          </w:tcPr>
          <w:p w14:paraId="248BB021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66.7%</w:t>
            </w:r>
          </w:p>
        </w:tc>
        <w:tc>
          <w:tcPr>
            <w:tcW w:w="851" w:type="dxa"/>
          </w:tcPr>
          <w:p w14:paraId="1DF0B576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366E30AE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6.7%</w:t>
            </w:r>
          </w:p>
        </w:tc>
        <w:tc>
          <w:tcPr>
            <w:tcW w:w="972" w:type="dxa"/>
          </w:tcPr>
          <w:p w14:paraId="3C4E619F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5AFAED83" w14:textId="77777777" w:rsidTr="00BA346F">
        <w:tc>
          <w:tcPr>
            <w:tcW w:w="3997" w:type="dxa"/>
            <w:gridSpan w:val="2"/>
          </w:tcPr>
          <w:p w14:paraId="3B1117F4" w14:textId="271875B5" w:rsidR="00AA3B5E" w:rsidRDefault="00AA3B5E" w:rsidP="00BA34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Tim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ystem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treatment</w:t>
            </w:r>
          </w:p>
        </w:tc>
        <w:tc>
          <w:tcPr>
            <w:tcW w:w="851" w:type="dxa"/>
          </w:tcPr>
          <w:p w14:paraId="19D0BEF7" w14:textId="59C916FC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>0.175</w:t>
            </w:r>
          </w:p>
        </w:tc>
        <w:tc>
          <w:tcPr>
            <w:tcW w:w="2126" w:type="dxa"/>
          </w:tcPr>
          <w:p w14:paraId="783ABC9B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</w:pPr>
          </w:p>
        </w:tc>
        <w:tc>
          <w:tcPr>
            <w:tcW w:w="972" w:type="dxa"/>
          </w:tcPr>
          <w:p w14:paraId="00626CF7" w14:textId="6D227848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>0.428</w:t>
            </w:r>
          </w:p>
        </w:tc>
      </w:tr>
      <w:tr w:rsidR="00AA3B5E" w:rsidRPr="00351038" w14:paraId="05EC3DA7" w14:textId="77777777" w:rsidTr="00BA346F">
        <w:tc>
          <w:tcPr>
            <w:tcW w:w="1871" w:type="dxa"/>
          </w:tcPr>
          <w:p w14:paraId="02DD6DC9" w14:textId="77777777" w:rsidR="00AA3B5E" w:rsidRPr="00351038" w:rsidRDefault="00AA3B5E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Before SRS</w:t>
            </w:r>
          </w:p>
        </w:tc>
        <w:tc>
          <w:tcPr>
            <w:tcW w:w="2126" w:type="dxa"/>
          </w:tcPr>
          <w:p w14:paraId="03C96E59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53.3%</w:t>
            </w:r>
          </w:p>
        </w:tc>
        <w:tc>
          <w:tcPr>
            <w:tcW w:w="851" w:type="dxa"/>
          </w:tcPr>
          <w:p w14:paraId="619AF3E5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108B856E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57.1%</w:t>
            </w:r>
          </w:p>
        </w:tc>
        <w:tc>
          <w:tcPr>
            <w:tcW w:w="972" w:type="dxa"/>
          </w:tcPr>
          <w:p w14:paraId="538A9112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31873B99" w14:textId="77777777" w:rsidTr="00BA346F">
        <w:tc>
          <w:tcPr>
            <w:tcW w:w="1871" w:type="dxa"/>
          </w:tcPr>
          <w:p w14:paraId="5305E88A" w14:textId="77777777" w:rsidR="00AA3B5E" w:rsidRPr="00351038" w:rsidRDefault="00AA3B5E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After SRS</w:t>
            </w:r>
          </w:p>
        </w:tc>
        <w:tc>
          <w:tcPr>
            <w:tcW w:w="2126" w:type="dxa"/>
          </w:tcPr>
          <w:p w14:paraId="24B6CACE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851" w:type="dxa"/>
          </w:tcPr>
          <w:p w14:paraId="138EFE0E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6FB521EB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88.9%</w:t>
            </w:r>
          </w:p>
        </w:tc>
        <w:tc>
          <w:tcPr>
            <w:tcW w:w="972" w:type="dxa"/>
          </w:tcPr>
          <w:p w14:paraId="12E3357A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58209591" w14:textId="77777777" w:rsidTr="00BA346F">
        <w:tc>
          <w:tcPr>
            <w:tcW w:w="1871" w:type="dxa"/>
          </w:tcPr>
          <w:p w14:paraId="2C0631DA" w14:textId="77777777" w:rsidR="00AA3B5E" w:rsidRDefault="00AA3B5E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Concurrent</w:t>
            </w:r>
          </w:p>
        </w:tc>
        <w:tc>
          <w:tcPr>
            <w:tcW w:w="2126" w:type="dxa"/>
          </w:tcPr>
          <w:p w14:paraId="04B346CD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CAFC856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2EA58F58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50.0%</w:t>
            </w:r>
          </w:p>
        </w:tc>
        <w:tc>
          <w:tcPr>
            <w:tcW w:w="972" w:type="dxa"/>
          </w:tcPr>
          <w:p w14:paraId="2078DF70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78600187" w14:textId="77777777" w:rsidTr="00BA346F">
        <w:tc>
          <w:tcPr>
            <w:tcW w:w="1871" w:type="dxa"/>
          </w:tcPr>
          <w:p w14:paraId="7516B942" w14:textId="77777777" w:rsidR="00AA3B5E" w:rsidRDefault="00AA3B5E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2126" w:type="dxa"/>
          </w:tcPr>
          <w:p w14:paraId="03CE142A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6.7%</w:t>
            </w:r>
          </w:p>
        </w:tc>
        <w:tc>
          <w:tcPr>
            <w:tcW w:w="851" w:type="dxa"/>
          </w:tcPr>
          <w:p w14:paraId="13E8340D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4E219151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6.7%</w:t>
            </w:r>
          </w:p>
        </w:tc>
        <w:tc>
          <w:tcPr>
            <w:tcW w:w="972" w:type="dxa"/>
          </w:tcPr>
          <w:p w14:paraId="78D0ABE9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251103B8" w14:textId="77777777" w:rsidTr="00BA346F">
        <w:tc>
          <w:tcPr>
            <w:tcW w:w="3997" w:type="dxa"/>
            <w:gridSpan w:val="2"/>
          </w:tcPr>
          <w:p w14:paraId="57ADD46A" w14:textId="43E8105A" w:rsidR="00AA3B5E" w:rsidRDefault="00AA3B5E" w:rsidP="00BA346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>systemtic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>treatment</w:t>
            </w:r>
            <w:proofErr w:type="spellEnd"/>
          </w:p>
        </w:tc>
        <w:tc>
          <w:tcPr>
            <w:tcW w:w="851" w:type="dxa"/>
          </w:tcPr>
          <w:p w14:paraId="42BABFBF" w14:textId="490A19BF" w:rsidR="00AA3B5E" w:rsidRPr="00351038" w:rsidRDefault="00AA3B5E" w:rsidP="00AA3B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>0.166</w:t>
            </w:r>
          </w:p>
        </w:tc>
        <w:tc>
          <w:tcPr>
            <w:tcW w:w="2126" w:type="dxa"/>
          </w:tcPr>
          <w:p w14:paraId="115AE90B" w14:textId="77777777" w:rsidR="00AA3B5E" w:rsidRDefault="00AA3B5E" w:rsidP="00AA3B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</w:pPr>
          </w:p>
        </w:tc>
        <w:tc>
          <w:tcPr>
            <w:tcW w:w="972" w:type="dxa"/>
          </w:tcPr>
          <w:p w14:paraId="67AAF8A0" w14:textId="3B88677F" w:rsidR="00AA3B5E" w:rsidRPr="00351038" w:rsidRDefault="00AA3B5E" w:rsidP="00AA3B5E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</w:rPr>
              <w:t>0.158</w:t>
            </w:r>
          </w:p>
        </w:tc>
      </w:tr>
      <w:tr w:rsidR="0061685B" w:rsidRPr="00351038" w14:paraId="09D8BC92" w14:textId="77777777" w:rsidTr="00BA346F">
        <w:tc>
          <w:tcPr>
            <w:tcW w:w="1871" w:type="dxa"/>
          </w:tcPr>
          <w:p w14:paraId="46DF5ABE" w14:textId="77777777" w:rsidR="00AA3B5E" w:rsidRPr="00351038" w:rsidRDefault="00AA3B5E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Chemotherapy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01A90CCF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50.0%</w:t>
            </w:r>
          </w:p>
        </w:tc>
        <w:tc>
          <w:tcPr>
            <w:tcW w:w="851" w:type="dxa"/>
          </w:tcPr>
          <w:p w14:paraId="4D5D163F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072B5FCF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90.0%</w:t>
            </w:r>
          </w:p>
        </w:tc>
        <w:tc>
          <w:tcPr>
            <w:tcW w:w="972" w:type="dxa"/>
          </w:tcPr>
          <w:p w14:paraId="26073CE0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5CD907CF" w14:textId="77777777" w:rsidTr="00BA346F">
        <w:tc>
          <w:tcPr>
            <w:tcW w:w="1871" w:type="dxa"/>
          </w:tcPr>
          <w:p w14:paraId="540ABEF5" w14:textId="77777777" w:rsidR="00AA3B5E" w:rsidRPr="00351038" w:rsidRDefault="00AA3B5E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Targeted</w:t>
            </w:r>
          </w:p>
        </w:tc>
        <w:tc>
          <w:tcPr>
            <w:tcW w:w="2126" w:type="dxa"/>
          </w:tcPr>
          <w:p w14:paraId="3B4C914D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851" w:type="dxa"/>
          </w:tcPr>
          <w:p w14:paraId="036EF7B7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5321D88F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972" w:type="dxa"/>
          </w:tcPr>
          <w:p w14:paraId="547DBED0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33508057" w14:textId="77777777" w:rsidTr="00BA346F">
        <w:tc>
          <w:tcPr>
            <w:tcW w:w="1871" w:type="dxa"/>
          </w:tcPr>
          <w:p w14:paraId="734AE3E5" w14:textId="77777777" w:rsidR="00AA3B5E" w:rsidRPr="00351038" w:rsidRDefault="00AA3B5E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Immunotherapy</w:t>
            </w:r>
          </w:p>
        </w:tc>
        <w:tc>
          <w:tcPr>
            <w:tcW w:w="2126" w:type="dxa"/>
          </w:tcPr>
          <w:p w14:paraId="1B15B7E9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6.7%</w:t>
            </w:r>
          </w:p>
        </w:tc>
        <w:tc>
          <w:tcPr>
            <w:tcW w:w="851" w:type="dxa"/>
          </w:tcPr>
          <w:p w14:paraId="2B3D38E4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66BC5519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50.0%</w:t>
            </w:r>
          </w:p>
        </w:tc>
        <w:tc>
          <w:tcPr>
            <w:tcW w:w="972" w:type="dxa"/>
          </w:tcPr>
          <w:p w14:paraId="62198ADA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21A95787" w14:textId="77777777" w:rsidTr="00BA346F">
        <w:tc>
          <w:tcPr>
            <w:tcW w:w="1871" w:type="dxa"/>
          </w:tcPr>
          <w:p w14:paraId="1815FE77" w14:textId="04FAA1DF" w:rsidR="00AA3B5E" w:rsidRDefault="00AA3B5E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Hormontherapy</w:t>
            </w:r>
            <w:proofErr w:type="spellEnd"/>
          </w:p>
        </w:tc>
        <w:tc>
          <w:tcPr>
            <w:tcW w:w="2126" w:type="dxa"/>
          </w:tcPr>
          <w:p w14:paraId="1ECFCB09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0%</w:t>
            </w:r>
          </w:p>
        </w:tc>
        <w:tc>
          <w:tcPr>
            <w:tcW w:w="851" w:type="dxa"/>
          </w:tcPr>
          <w:p w14:paraId="24ACEDC4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192A3559" w14:textId="77777777" w:rsidR="00AA3B5E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972" w:type="dxa"/>
          </w:tcPr>
          <w:p w14:paraId="034D5334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18E56BE7" w14:textId="77777777" w:rsidTr="00BA346F">
        <w:tc>
          <w:tcPr>
            <w:tcW w:w="1871" w:type="dxa"/>
          </w:tcPr>
          <w:p w14:paraId="17FE7029" w14:textId="77777777" w:rsidR="00AA3B5E" w:rsidRPr="00351038" w:rsidRDefault="00AA3B5E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No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1721975C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6.7%</w:t>
            </w:r>
          </w:p>
        </w:tc>
        <w:tc>
          <w:tcPr>
            <w:tcW w:w="851" w:type="dxa"/>
          </w:tcPr>
          <w:p w14:paraId="7EB85C51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01BA7C9A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6.7%</w:t>
            </w:r>
          </w:p>
        </w:tc>
        <w:tc>
          <w:tcPr>
            <w:tcW w:w="972" w:type="dxa"/>
          </w:tcPr>
          <w:p w14:paraId="6A4AC615" w14:textId="77777777" w:rsidR="00AA3B5E" w:rsidRPr="00351038" w:rsidRDefault="00AA3B5E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33A5D48F" w14:textId="77777777" w:rsidTr="00BA346F">
        <w:tc>
          <w:tcPr>
            <w:tcW w:w="1871" w:type="dxa"/>
          </w:tcPr>
          <w:p w14:paraId="4AB00C44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 </w:t>
            </w: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5ED37C32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12-month RN 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, n=22</w:t>
            </w:r>
          </w:p>
        </w:tc>
        <w:tc>
          <w:tcPr>
            <w:tcW w:w="851" w:type="dxa"/>
          </w:tcPr>
          <w:p w14:paraId="72506ECA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p</w:t>
            </w:r>
          </w:p>
        </w:tc>
        <w:tc>
          <w:tcPr>
            <w:tcW w:w="2126" w:type="dxa"/>
          </w:tcPr>
          <w:p w14:paraId="12B7396A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12-month RN 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, n=24</w:t>
            </w:r>
          </w:p>
        </w:tc>
        <w:tc>
          <w:tcPr>
            <w:tcW w:w="972" w:type="dxa"/>
          </w:tcPr>
          <w:p w14:paraId="1A225F11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p</w:t>
            </w:r>
          </w:p>
        </w:tc>
      </w:tr>
      <w:tr w:rsidR="00AA3B5E" w:rsidRPr="00351038" w14:paraId="024D1F8C" w14:textId="77777777" w:rsidTr="00BA346F">
        <w:tc>
          <w:tcPr>
            <w:tcW w:w="1871" w:type="dxa"/>
          </w:tcPr>
          <w:p w14:paraId="7BD8536D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All patients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350588DD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8.2%</w:t>
            </w:r>
          </w:p>
        </w:tc>
        <w:tc>
          <w:tcPr>
            <w:tcW w:w="851" w:type="dxa"/>
          </w:tcPr>
          <w:p w14:paraId="30606153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7C827B39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25.0%</w:t>
            </w:r>
          </w:p>
        </w:tc>
        <w:tc>
          <w:tcPr>
            <w:tcW w:w="972" w:type="dxa"/>
          </w:tcPr>
          <w:p w14:paraId="34BE4440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0387D4A9" w14:textId="77777777" w:rsidTr="00BA346F">
        <w:tc>
          <w:tcPr>
            <w:tcW w:w="3997" w:type="dxa"/>
            <w:gridSpan w:val="2"/>
          </w:tcPr>
          <w:p w14:paraId="63BFFE98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Isodose line</w:t>
            </w:r>
          </w:p>
        </w:tc>
        <w:tc>
          <w:tcPr>
            <w:tcW w:w="851" w:type="dxa"/>
          </w:tcPr>
          <w:p w14:paraId="57970B06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029</w:t>
            </w:r>
          </w:p>
        </w:tc>
        <w:tc>
          <w:tcPr>
            <w:tcW w:w="2126" w:type="dxa"/>
          </w:tcPr>
          <w:p w14:paraId="588ED50C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72" w:type="dxa"/>
          </w:tcPr>
          <w:p w14:paraId="7A900E77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.000</w:t>
            </w:r>
          </w:p>
        </w:tc>
      </w:tr>
      <w:tr w:rsidR="00AA3B5E" w:rsidRPr="00351038" w14:paraId="57D04A09" w14:textId="77777777" w:rsidTr="00BA346F">
        <w:tc>
          <w:tcPr>
            <w:tcW w:w="1871" w:type="dxa"/>
          </w:tcPr>
          <w:p w14:paraId="0CF5FA64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≤60%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53937B22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40.0%</w:t>
            </w:r>
          </w:p>
        </w:tc>
        <w:tc>
          <w:tcPr>
            <w:tcW w:w="851" w:type="dxa"/>
          </w:tcPr>
          <w:p w14:paraId="5BE7B904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63B1BD58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27.3%</w:t>
            </w:r>
          </w:p>
        </w:tc>
        <w:tc>
          <w:tcPr>
            <w:tcW w:w="972" w:type="dxa"/>
          </w:tcPr>
          <w:p w14:paraId="34B9D294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4A168AAC" w14:textId="77777777" w:rsidTr="00BA346F">
        <w:tc>
          <w:tcPr>
            <w:tcW w:w="1871" w:type="dxa"/>
          </w:tcPr>
          <w:p w14:paraId="6CB5260A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&gt;60%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7C81479D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0%</w:t>
            </w:r>
          </w:p>
        </w:tc>
        <w:tc>
          <w:tcPr>
            <w:tcW w:w="851" w:type="dxa"/>
          </w:tcPr>
          <w:p w14:paraId="06A54727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0DA7530D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25.0%</w:t>
            </w:r>
          </w:p>
        </w:tc>
        <w:tc>
          <w:tcPr>
            <w:tcW w:w="972" w:type="dxa"/>
          </w:tcPr>
          <w:p w14:paraId="6729CFD2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48FC8760" w14:textId="77777777" w:rsidTr="00BA346F">
        <w:tc>
          <w:tcPr>
            <w:tcW w:w="3997" w:type="dxa"/>
            <w:gridSpan w:val="2"/>
          </w:tcPr>
          <w:p w14:paraId="5DD2CB17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Homogeneity index</w:t>
            </w:r>
          </w:p>
        </w:tc>
        <w:tc>
          <w:tcPr>
            <w:tcW w:w="851" w:type="dxa"/>
          </w:tcPr>
          <w:p w14:paraId="7AC60CB1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029</w:t>
            </w:r>
          </w:p>
        </w:tc>
        <w:tc>
          <w:tcPr>
            <w:tcW w:w="2126" w:type="dxa"/>
          </w:tcPr>
          <w:p w14:paraId="1AE1CC41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72" w:type="dxa"/>
          </w:tcPr>
          <w:p w14:paraId="63658718" w14:textId="70B7EB1A" w:rsidR="009D576F" w:rsidRPr="00351038" w:rsidRDefault="004E7AB0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NA</w:t>
            </w:r>
          </w:p>
        </w:tc>
      </w:tr>
      <w:tr w:rsidR="00AA3B5E" w:rsidRPr="00351038" w14:paraId="0BAF3957" w14:textId="77777777" w:rsidTr="00BA346F">
        <w:tc>
          <w:tcPr>
            <w:tcW w:w="1871" w:type="dxa"/>
          </w:tcPr>
          <w:p w14:paraId="1AE237AF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&lt;1.65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737EE4D3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0%</w:t>
            </w:r>
          </w:p>
        </w:tc>
        <w:tc>
          <w:tcPr>
            <w:tcW w:w="851" w:type="dxa"/>
          </w:tcPr>
          <w:p w14:paraId="661D71F4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12A98EDC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72" w:type="dxa"/>
          </w:tcPr>
          <w:p w14:paraId="0DDA5302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A3B5E" w:rsidRPr="00351038" w14:paraId="4769C1B4" w14:textId="77777777" w:rsidTr="00BA346F">
        <w:tc>
          <w:tcPr>
            <w:tcW w:w="1871" w:type="dxa"/>
          </w:tcPr>
          <w:p w14:paraId="5C376844" w14:textId="77777777" w:rsidR="009D576F" w:rsidRPr="00351038" w:rsidRDefault="009D576F" w:rsidP="005A1FCD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≥1.65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6" w:type="dxa"/>
          </w:tcPr>
          <w:p w14:paraId="54A7D23E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40.0%</w:t>
            </w:r>
          </w:p>
        </w:tc>
        <w:tc>
          <w:tcPr>
            <w:tcW w:w="851" w:type="dxa"/>
          </w:tcPr>
          <w:p w14:paraId="453970AF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47A4D373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72" w:type="dxa"/>
          </w:tcPr>
          <w:p w14:paraId="1950AF82" w14:textId="77777777" w:rsidR="009D576F" w:rsidRPr="00351038" w:rsidRDefault="009D576F" w:rsidP="005A1FCD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</w:tbl>
    <w:p w14:paraId="105E43C8" w14:textId="77777777" w:rsidR="004E7AB0" w:rsidRPr="000E3AD0" w:rsidRDefault="004E7AB0" w:rsidP="004E7AB0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1F497D"/>
          <w:sz w:val="24"/>
          <w:szCs w:val="24"/>
          <w:lang w:val="en-US" w:eastAsia="de-CH"/>
        </w:rPr>
      </w:pPr>
      <w:r w:rsidRPr="000E3AD0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Supplementary material 2 - Overview results for intact brain metastases and resection cavities</w:t>
      </w:r>
      <w:r w:rsidRPr="000E3AD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CH"/>
        </w:rPr>
        <w:t> </w:t>
      </w:r>
    </w:p>
    <w:p w14:paraId="7EDC5AD9" w14:textId="77777777" w:rsidR="0062288C" w:rsidRDefault="0062288C">
      <w:pP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tr-TR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tr-TR"/>
        </w:rPr>
        <w:br w:type="page"/>
      </w:r>
    </w:p>
    <w:p w14:paraId="6EBC7260" w14:textId="2C1A0FC9" w:rsidR="00057C69" w:rsidRPr="00EF5ECA" w:rsidRDefault="00057C69" w:rsidP="00057C6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tr-TR"/>
        </w:rPr>
      </w:pPr>
      <w:proofErr w:type="spellStart"/>
      <w:r w:rsidRPr="00EF5EC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tr-TR"/>
        </w:rPr>
        <w:lastRenderedPageBreak/>
        <w:t>Intact</w:t>
      </w:r>
      <w:proofErr w:type="spellEnd"/>
      <w:r w:rsidRPr="00EF5EC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tr-TR"/>
        </w:rPr>
        <w:t xml:space="preserve"> BM (n=23)</w:t>
      </w:r>
    </w:p>
    <w:tbl>
      <w:tblPr>
        <w:tblStyle w:val="Tabellenraster"/>
        <w:tblW w:w="8055" w:type="dxa"/>
        <w:tblLook w:val="04A0" w:firstRow="1" w:lastRow="0" w:firstColumn="1" w:lastColumn="0" w:noHBand="0" w:noVBand="1"/>
      </w:tblPr>
      <w:tblGrid>
        <w:gridCol w:w="1843"/>
        <w:gridCol w:w="2121"/>
        <w:gridCol w:w="851"/>
        <w:gridCol w:w="2126"/>
        <w:gridCol w:w="1102"/>
        <w:gridCol w:w="12"/>
      </w:tblGrid>
      <w:tr w:rsidR="00057C69" w:rsidRPr="00351038" w14:paraId="6276AB1D" w14:textId="77777777" w:rsidTr="00BA346F">
        <w:tc>
          <w:tcPr>
            <w:tcW w:w="1843" w:type="dxa"/>
          </w:tcPr>
          <w:p w14:paraId="237E3954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 </w:t>
            </w:r>
          </w:p>
        </w:tc>
        <w:tc>
          <w:tcPr>
            <w:tcW w:w="2972" w:type="dxa"/>
            <w:gridSpan w:val="2"/>
          </w:tcPr>
          <w:p w14:paraId="3C6A1C97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SF-SRS (n=18)</w:t>
            </w:r>
          </w:p>
        </w:tc>
        <w:tc>
          <w:tcPr>
            <w:tcW w:w="3240" w:type="dxa"/>
            <w:gridSpan w:val="3"/>
          </w:tcPr>
          <w:p w14:paraId="4DD794DC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MF-SRS</w:t>
            </w: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5</w:t>
            </w: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)</w:t>
            </w:r>
          </w:p>
        </w:tc>
      </w:tr>
      <w:tr w:rsidR="0061685B" w:rsidRPr="00351038" w14:paraId="63D0E0F9" w14:textId="77777777" w:rsidTr="00BA346F">
        <w:trPr>
          <w:gridAfter w:val="1"/>
          <w:wAfter w:w="12" w:type="dxa"/>
        </w:trPr>
        <w:tc>
          <w:tcPr>
            <w:tcW w:w="1843" w:type="dxa"/>
          </w:tcPr>
          <w:p w14:paraId="7D8F66A6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Groups</w:t>
            </w: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1" w:type="dxa"/>
          </w:tcPr>
          <w:p w14:paraId="0161FCD3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12-month LC rate</w:t>
            </w:r>
          </w:p>
        </w:tc>
        <w:tc>
          <w:tcPr>
            <w:tcW w:w="851" w:type="dxa"/>
          </w:tcPr>
          <w:p w14:paraId="272CCA59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p</w:t>
            </w:r>
          </w:p>
        </w:tc>
        <w:tc>
          <w:tcPr>
            <w:tcW w:w="2126" w:type="dxa"/>
          </w:tcPr>
          <w:p w14:paraId="7C5B8BCD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12-month LC rate</w:t>
            </w:r>
          </w:p>
        </w:tc>
        <w:tc>
          <w:tcPr>
            <w:tcW w:w="1102" w:type="dxa"/>
          </w:tcPr>
          <w:p w14:paraId="5F0F2A26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p</w:t>
            </w:r>
          </w:p>
        </w:tc>
      </w:tr>
      <w:tr w:rsidR="0061685B" w:rsidRPr="00351038" w14:paraId="3EE4F0B2" w14:textId="77777777" w:rsidTr="00BA346F">
        <w:trPr>
          <w:gridAfter w:val="1"/>
          <w:wAfter w:w="12" w:type="dxa"/>
        </w:trPr>
        <w:tc>
          <w:tcPr>
            <w:tcW w:w="3964" w:type="dxa"/>
            <w:gridSpan w:val="2"/>
          </w:tcPr>
          <w:p w14:paraId="5F53A33F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Systemic treatment</w:t>
            </w:r>
          </w:p>
        </w:tc>
        <w:tc>
          <w:tcPr>
            <w:tcW w:w="851" w:type="dxa"/>
          </w:tcPr>
          <w:p w14:paraId="26AA8C38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.000</w:t>
            </w:r>
          </w:p>
        </w:tc>
        <w:tc>
          <w:tcPr>
            <w:tcW w:w="2126" w:type="dxa"/>
          </w:tcPr>
          <w:p w14:paraId="77D1FC22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02" w:type="dxa"/>
          </w:tcPr>
          <w:p w14:paraId="4DC2A29B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</w:tr>
      <w:tr w:rsidR="0061685B" w:rsidRPr="00351038" w14:paraId="2F7EBF27" w14:textId="77777777" w:rsidTr="00BA346F">
        <w:trPr>
          <w:gridAfter w:val="1"/>
          <w:wAfter w:w="12" w:type="dxa"/>
        </w:trPr>
        <w:tc>
          <w:tcPr>
            <w:tcW w:w="1843" w:type="dxa"/>
          </w:tcPr>
          <w:p w14:paraId="6FF2B514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</w:tc>
        <w:tc>
          <w:tcPr>
            <w:tcW w:w="2121" w:type="dxa"/>
          </w:tcPr>
          <w:p w14:paraId="4D19A6FE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66.7%</w:t>
            </w:r>
          </w:p>
        </w:tc>
        <w:tc>
          <w:tcPr>
            <w:tcW w:w="851" w:type="dxa"/>
          </w:tcPr>
          <w:p w14:paraId="6C28394F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5E2B8023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0.0%</w:t>
            </w:r>
          </w:p>
        </w:tc>
        <w:tc>
          <w:tcPr>
            <w:tcW w:w="1102" w:type="dxa"/>
          </w:tcPr>
          <w:p w14:paraId="45DFA30B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26F3D408" w14:textId="77777777" w:rsidTr="00BA346F">
        <w:trPr>
          <w:gridAfter w:val="1"/>
          <w:wAfter w:w="12" w:type="dxa"/>
        </w:trPr>
        <w:tc>
          <w:tcPr>
            <w:tcW w:w="1843" w:type="dxa"/>
          </w:tcPr>
          <w:p w14:paraId="2C78130F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2121" w:type="dxa"/>
          </w:tcPr>
          <w:p w14:paraId="158002C4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66.7%</w:t>
            </w:r>
          </w:p>
        </w:tc>
        <w:tc>
          <w:tcPr>
            <w:tcW w:w="851" w:type="dxa"/>
          </w:tcPr>
          <w:p w14:paraId="6AF6C449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17D50F5F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1102" w:type="dxa"/>
          </w:tcPr>
          <w:p w14:paraId="63BB63E2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56BBF006" w14:textId="77777777" w:rsidTr="00BA346F">
        <w:tc>
          <w:tcPr>
            <w:tcW w:w="3964" w:type="dxa"/>
            <w:gridSpan w:val="2"/>
          </w:tcPr>
          <w:p w14:paraId="731A0534" w14:textId="77777777" w:rsidR="00057C69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Time of systemic treatment</w:t>
            </w:r>
          </w:p>
        </w:tc>
        <w:tc>
          <w:tcPr>
            <w:tcW w:w="851" w:type="dxa"/>
          </w:tcPr>
          <w:p w14:paraId="484694F9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760</w:t>
            </w:r>
          </w:p>
        </w:tc>
        <w:tc>
          <w:tcPr>
            <w:tcW w:w="2126" w:type="dxa"/>
          </w:tcPr>
          <w:p w14:paraId="56CE02AD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14" w:type="dxa"/>
            <w:gridSpan w:val="2"/>
          </w:tcPr>
          <w:p w14:paraId="3849881B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400</w:t>
            </w:r>
          </w:p>
        </w:tc>
      </w:tr>
      <w:tr w:rsidR="0061685B" w:rsidRPr="00351038" w14:paraId="124ABF04" w14:textId="77777777" w:rsidTr="00BA346F">
        <w:tc>
          <w:tcPr>
            <w:tcW w:w="1843" w:type="dxa"/>
          </w:tcPr>
          <w:p w14:paraId="64177A3C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Before SRS</w:t>
            </w:r>
          </w:p>
        </w:tc>
        <w:tc>
          <w:tcPr>
            <w:tcW w:w="2121" w:type="dxa"/>
          </w:tcPr>
          <w:p w14:paraId="73B9431C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58.3%</w:t>
            </w:r>
          </w:p>
        </w:tc>
        <w:tc>
          <w:tcPr>
            <w:tcW w:w="851" w:type="dxa"/>
          </w:tcPr>
          <w:p w14:paraId="255077EB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1B1537D5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33.3%</w:t>
            </w:r>
          </w:p>
        </w:tc>
        <w:tc>
          <w:tcPr>
            <w:tcW w:w="1114" w:type="dxa"/>
            <w:gridSpan w:val="2"/>
          </w:tcPr>
          <w:p w14:paraId="180BA878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715BED4E" w14:textId="77777777" w:rsidTr="00BA346F">
        <w:tc>
          <w:tcPr>
            <w:tcW w:w="1843" w:type="dxa"/>
          </w:tcPr>
          <w:p w14:paraId="588EB180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After SRS</w:t>
            </w:r>
          </w:p>
        </w:tc>
        <w:tc>
          <w:tcPr>
            <w:tcW w:w="2121" w:type="dxa"/>
          </w:tcPr>
          <w:p w14:paraId="753C6C6A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851" w:type="dxa"/>
          </w:tcPr>
          <w:p w14:paraId="2A181472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78D52FA7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1114" w:type="dxa"/>
            <w:gridSpan w:val="2"/>
          </w:tcPr>
          <w:p w14:paraId="25921C7F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75444154" w14:textId="77777777" w:rsidTr="00BA346F">
        <w:tc>
          <w:tcPr>
            <w:tcW w:w="1843" w:type="dxa"/>
          </w:tcPr>
          <w:p w14:paraId="6EABB9E0" w14:textId="77777777" w:rsidR="00057C69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Concurrent</w:t>
            </w:r>
          </w:p>
        </w:tc>
        <w:tc>
          <w:tcPr>
            <w:tcW w:w="2121" w:type="dxa"/>
          </w:tcPr>
          <w:p w14:paraId="4D06BFFC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6FFF8E5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74FC3491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1114" w:type="dxa"/>
            <w:gridSpan w:val="2"/>
          </w:tcPr>
          <w:p w14:paraId="0A79948B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3C160D93" w14:textId="77777777" w:rsidTr="00BA346F">
        <w:tc>
          <w:tcPr>
            <w:tcW w:w="1843" w:type="dxa"/>
          </w:tcPr>
          <w:p w14:paraId="568B337E" w14:textId="77777777" w:rsidR="00057C69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2121" w:type="dxa"/>
          </w:tcPr>
          <w:p w14:paraId="35434BE8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6.7%</w:t>
            </w:r>
          </w:p>
        </w:tc>
        <w:tc>
          <w:tcPr>
            <w:tcW w:w="851" w:type="dxa"/>
          </w:tcPr>
          <w:p w14:paraId="71C3C2AB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7E100D95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1114" w:type="dxa"/>
            <w:gridSpan w:val="2"/>
          </w:tcPr>
          <w:p w14:paraId="48E609E2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644FACB1" w14:textId="77777777" w:rsidTr="00BA346F">
        <w:tc>
          <w:tcPr>
            <w:tcW w:w="3964" w:type="dxa"/>
            <w:gridSpan w:val="2"/>
          </w:tcPr>
          <w:p w14:paraId="35139E83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Type of systemic treatment</w:t>
            </w:r>
          </w:p>
        </w:tc>
        <w:tc>
          <w:tcPr>
            <w:tcW w:w="851" w:type="dxa"/>
          </w:tcPr>
          <w:p w14:paraId="4CB4E6D3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213</w:t>
            </w:r>
          </w:p>
        </w:tc>
        <w:tc>
          <w:tcPr>
            <w:tcW w:w="2126" w:type="dxa"/>
          </w:tcPr>
          <w:p w14:paraId="53080152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14" w:type="dxa"/>
            <w:gridSpan w:val="2"/>
          </w:tcPr>
          <w:p w14:paraId="75278A5E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100</w:t>
            </w:r>
          </w:p>
        </w:tc>
      </w:tr>
      <w:tr w:rsidR="0061685B" w:rsidRPr="00351038" w14:paraId="282D03AC" w14:textId="77777777" w:rsidTr="00BA346F">
        <w:tc>
          <w:tcPr>
            <w:tcW w:w="1843" w:type="dxa"/>
          </w:tcPr>
          <w:p w14:paraId="18B02E13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Chemotherapy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1" w:type="dxa"/>
          </w:tcPr>
          <w:p w14:paraId="39E4411B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50.0%</w:t>
            </w:r>
          </w:p>
        </w:tc>
        <w:tc>
          <w:tcPr>
            <w:tcW w:w="851" w:type="dxa"/>
          </w:tcPr>
          <w:p w14:paraId="04A2771D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67C03FE4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1114" w:type="dxa"/>
            <w:gridSpan w:val="2"/>
          </w:tcPr>
          <w:p w14:paraId="555FFC0C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36BCAF8D" w14:textId="77777777" w:rsidTr="00BA346F">
        <w:tc>
          <w:tcPr>
            <w:tcW w:w="1843" w:type="dxa"/>
          </w:tcPr>
          <w:p w14:paraId="06903366" w14:textId="216489F2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Targeted</w:t>
            </w:r>
            <w:r w:rsidR="00616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 xml:space="preserve"> therapy</w:t>
            </w:r>
          </w:p>
        </w:tc>
        <w:tc>
          <w:tcPr>
            <w:tcW w:w="2121" w:type="dxa"/>
          </w:tcPr>
          <w:p w14:paraId="65109117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851" w:type="dxa"/>
          </w:tcPr>
          <w:p w14:paraId="479B12AC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232818DE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1114" w:type="dxa"/>
            <w:gridSpan w:val="2"/>
          </w:tcPr>
          <w:p w14:paraId="544EC1F5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6BEBFB45" w14:textId="77777777" w:rsidTr="00BA346F">
        <w:tc>
          <w:tcPr>
            <w:tcW w:w="1843" w:type="dxa"/>
          </w:tcPr>
          <w:p w14:paraId="2CFAE7FA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Immunotherapy</w:t>
            </w:r>
          </w:p>
        </w:tc>
        <w:tc>
          <w:tcPr>
            <w:tcW w:w="2121" w:type="dxa"/>
          </w:tcPr>
          <w:p w14:paraId="30A23C8F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33.3%</w:t>
            </w:r>
          </w:p>
        </w:tc>
        <w:tc>
          <w:tcPr>
            <w:tcW w:w="851" w:type="dxa"/>
          </w:tcPr>
          <w:p w14:paraId="5AFA1283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46A52041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1114" w:type="dxa"/>
            <w:gridSpan w:val="2"/>
          </w:tcPr>
          <w:p w14:paraId="47D33055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464DB29B" w14:textId="77777777" w:rsidTr="00BA346F">
        <w:tc>
          <w:tcPr>
            <w:tcW w:w="1843" w:type="dxa"/>
          </w:tcPr>
          <w:p w14:paraId="62066F56" w14:textId="77777777" w:rsidR="00057C69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Hormontherapy</w:t>
            </w:r>
            <w:proofErr w:type="spellEnd"/>
          </w:p>
        </w:tc>
        <w:tc>
          <w:tcPr>
            <w:tcW w:w="2121" w:type="dxa"/>
          </w:tcPr>
          <w:p w14:paraId="2BEA2D9B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1E45458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3F84A749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0%</w:t>
            </w:r>
          </w:p>
        </w:tc>
        <w:tc>
          <w:tcPr>
            <w:tcW w:w="1114" w:type="dxa"/>
            <w:gridSpan w:val="2"/>
          </w:tcPr>
          <w:p w14:paraId="5F1263E6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3F0CCBF2" w14:textId="77777777" w:rsidTr="00BA346F">
        <w:tc>
          <w:tcPr>
            <w:tcW w:w="1843" w:type="dxa"/>
          </w:tcPr>
          <w:p w14:paraId="19853D96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No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1" w:type="dxa"/>
          </w:tcPr>
          <w:p w14:paraId="27986727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6.7%</w:t>
            </w:r>
          </w:p>
        </w:tc>
        <w:tc>
          <w:tcPr>
            <w:tcW w:w="851" w:type="dxa"/>
          </w:tcPr>
          <w:p w14:paraId="1CBA1DD5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2B1745FA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1114" w:type="dxa"/>
            <w:gridSpan w:val="2"/>
          </w:tcPr>
          <w:p w14:paraId="36E45A3E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</w:tbl>
    <w:p w14:paraId="0385015B" w14:textId="4F0E95B3" w:rsidR="00057C69" w:rsidRDefault="00057C69" w:rsidP="00057C69">
      <w:pPr>
        <w:pStyle w:val="KeinLeerraum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</w:pPr>
      <w:r w:rsidRPr="00BA34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upplementary material 3 –</w:t>
      </w:r>
      <w:r w:rsidR="001C1E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 Associ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systemt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 treatment </w:t>
      </w:r>
      <w:r w:rsidR="001C1E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and 12-months LC rat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in patients with intact BM </w:t>
      </w:r>
    </w:p>
    <w:p w14:paraId="429693AC" w14:textId="77777777" w:rsidR="00057C69" w:rsidRPr="00BA346F" w:rsidRDefault="00057C69" w:rsidP="00BA346F">
      <w:pPr>
        <w:pStyle w:val="KeinLeerraum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</w:pPr>
    </w:p>
    <w:p w14:paraId="78B727F9" w14:textId="5CA66D71" w:rsidR="00057C69" w:rsidRPr="00EF5ECA" w:rsidRDefault="00057C69" w:rsidP="00057C6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tr-T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tr-TR"/>
        </w:rPr>
        <w:t>Resection cavity</w:t>
      </w:r>
      <w:r w:rsidRPr="00EF5E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tr-TR"/>
        </w:rPr>
        <w:t xml:space="preserve"> (n=27)</w:t>
      </w:r>
    </w:p>
    <w:p w14:paraId="25857EE2" w14:textId="77777777" w:rsidR="00057C69" w:rsidRPr="00351038" w:rsidRDefault="00057C69" w:rsidP="00057C69">
      <w:pPr>
        <w:shd w:val="clear" w:color="auto" w:fill="FFFFFF"/>
        <w:spacing w:after="0" w:line="240" w:lineRule="auto"/>
        <w:rPr>
          <w:rFonts w:eastAsia="Times New Roman" w:cs="Arial"/>
          <w:color w:val="222222"/>
          <w:sz w:val="24"/>
          <w:szCs w:val="24"/>
          <w:lang w:eastAsia="tr-TR"/>
        </w:rPr>
      </w:pPr>
    </w:p>
    <w:tbl>
      <w:tblPr>
        <w:tblStyle w:val="Tabellenraster"/>
        <w:tblW w:w="8055" w:type="dxa"/>
        <w:tblLook w:val="04A0" w:firstRow="1" w:lastRow="0" w:firstColumn="1" w:lastColumn="0" w:noHBand="0" w:noVBand="1"/>
      </w:tblPr>
      <w:tblGrid>
        <w:gridCol w:w="1843"/>
        <w:gridCol w:w="2121"/>
        <w:gridCol w:w="851"/>
        <w:gridCol w:w="2126"/>
        <w:gridCol w:w="1102"/>
        <w:gridCol w:w="12"/>
      </w:tblGrid>
      <w:tr w:rsidR="00057C69" w:rsidRPr="00351038" w14:paraId="3C4C1005" w14:textId="77777777" w:rsidTr="00BA346F">
        <w:tc>
          <w:tcPr>
            <w:tcW w:w="1843" w:type="dxa"/>
          </w:tcPr>
          <w:p w14:paraId="0D616EA9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 </w:t>
            </w:r>
          </w:p>
        </w:tc>
        <w:tc>
          <w:tcPr>
            <w:tcW w:w="2972" w:type="dxa"/>
            <w:gridSpan w:val="2"/>
          </w:tcPr>
          <w:p w14:paraId="6DDEF29A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SF-SRS</w:t>
            </w: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14</w:t>
            </w: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)</w:t>
            </w:r>
          </w:p>
        </w:tc>
        <w:tc>
          <w:tcPr>
            <w:tcW w:w="3240" w:type="dxa"/>
            <w:gridSpan w:val="3"/>
          </w:tcPr>
          <w:p w14:paraId="1D0DFA67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MS-SRS</w:t>
            </w: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13</w:t>
            </w: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)</w:t>
            </w:r>
          </w:p>
        </w:tc>
      </w:tr>
      <w:tr w:rsidR="0061685B" w:rsidRPr="00351038" w14:paraId="0888BA87" w14:textId="77777777" w:rsidTr="00BA346F">
        <w:trPr>
          <w:gridAfter w:val="1"/>
          <w:wAfter w:w="12" w:type="dxa"/>
        </w:trPr>
        <w:tc>
          <w:tcPr>
            <w:tcW w:w="1843" w:type="dxa"/>
          </w:tcPr>
          <w:p w14:paraId="4D0F580C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  <w14:ligatures w14:val="none"/>
              </w:rPr>
              <w:t>Groups</w:t>
            </w:r>
            <w:r w:rsidRPr="00351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1" w:type="dxa"/>
          </w:tcPr>
          <w:p w14:paraId="60B1A218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12-month LC rate</w:t>
            </w:r>
          </w:p>
        </w:tc>
        <w:tc>
          <w:tcPr>
            <w:tcW w:w="851" w:type="dxa"/>
          </w:tcPr>
          <w:p w14:paraId="19A4557A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p</w:t>
            </w:r>
          </w:p>
        </w:tc>
        <w:tc>
          <w:tcPr>
            <w:tcW w:w="2126" w:type="dxa"/>
          </w:tcPr>
          <w:p w14:paraId="506FEC3B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12-month LC rate</w:t>
            </w:r>
          </w:p>
        </w:tc>
        <w:tc>
          <w:tcPr>
            <w:tcW w:w="1102" w:type="dxa"/>
          </w:tcPr>
          <w:p w14:paraId="70C67523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tr-TR"/>
                <w14:ligatures w14:val="none"/>
              </w:rPr>
              <w:t>p</w:t>
            </w:r>
          </w:p>
        </w:tc>
      </w:tr>
      <w:tr w:rsidR="0061685B" w:rsidRPr="00351038" w14:paraId="79A622D6" w14:textId="77777777" w:rsidTr="00BA346F">
        <w:trPr>
          <w:gridAfter w:val="1"/>
          <w:wAfter w:w="12" w:type="dxa"/>
        </w:trPr>
        <w:tc>
          <w:tcPr>
            <w:tcW w:w="3964" w:type="dxa"/>
            <w:gridSpan w:val="2"/>
          </w:tcPr>
          <w:p w14:paraId="0068756F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Systemic treatment</w:t>
            </w:r>
          </w:p>
        </w:tc>
        <w:tc>
          <w:tcPr>
            <w:tcW w:w="851" w:type="dxa"/>
          </w:tcPr>
          <w:p w14:paraId="426DD321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286</w:t>
            </w:r>
          </w:p>
        </w:tc>
        <w:tc>
          <w:tcPr>
            <w:tcW w:w="2126" w:type="dxa"/>
          </w:tcPr>
          <w:p w14:paraId="0A496E7D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02" w:type="dxa"/>
          </w:tcPr>
          <w:p w14:paraId="3E205693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592</w:t>
            </w:r>
          </w:p>
        </w:tc>
      </w:tr>
      <w:tr w:rsidR="0061685B" w:rsidRPr="00351038" w14:paraId="4E167BA8" w14:textId="77777777" w:rsidTr="00BA346F">
        <w:trPr>
          <w:gridAfter w:val="1"/>
          <w:wAfter w:w="12" w:type="dxa"/>
        </w:trPr>
        <w:tc>
          <w:tcPr>
            <w:tcW w:w="1843" w:type="dxa"/>
          </w:tcPr>
          <w:p w14:paraId="759358FC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</w:tc>
        <w:tc>
          <w:tcPr>
            <w:tcW w:w="2121" w:type="dxa"/>
          </w:tcPr>
          <w:p w14:paraId="30C9B575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%</w:t>
            </w:r>
          </w:p>
        </w:tc>
        <w:tc>
          <w:tcPr>
            <w:tcW w:w="851" w:type="dxa"/>
          </w:tcPr>
          <w:p w14:paraId="4543115C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38FDD7AE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37.5%</w:t>
            </w:r>
          </w:p>
        </w:tc>
        <w:tc>
          <w:tcPr>
            <w:tcW w:w="1102" w:type="dxa"/>
          </w:tcPr>
          <w:p w14:paraId="7D47FF34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5D9B248B" w14:textId="77777777" w:rsidTr="00BA346F">
        <w:trPr>
          <w:gridAfter w:val="1"/>
          <w:wAfter w:w="12" w:type="dxa"/>
        </w:trPr>
        <w:tc>
          <w:tcPr>
            <w:tcW w:w="1843" w:type="dxa"/>
          </w:tcPr>
          <w:p w14:paraId="4F92A8FB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2121" w:type="dxa"/>
          </w:tcPr>
          <w:p w14:paraId="486993ED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75%</w:t>
            </w:r>
          </w:p>
        </w:tc>
        <w:tc>
          <w:tcPr>
            <w:tcW w:w="851" w:type="dxa"/>
          </w:tcPr>
          <w:p w14:paraId="155CD6C6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25A81E15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0.0%</w:t>
            </w:r>
          </w:p>
        </w:tc>
        <w:tc>
          <w:tcPr>
            <w:tcW w:w="1102" w:type="dxa"/>
          </w:tcPr>
          <w:p w14:paraId="3D96CF4A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4FEC2EC2" w14:textId="77777777" w:rsidTr="00BA346F">
        <w:tc>
          <w:tcPr>
            <w:tcW w:w="3964" w:type="dxa"/>
            <w:gridSpan w:val="2"/>
          </w:tcPr>
          <w:p w14:paraId="23D5E075" w14:textId="77777777" w:rsidR="00057C69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Time of systemic treatment</w:t>
            </w:r>
          </w:p>
        </w:tc>
        <w:tc>
          <w:tcPr>
            <w:tcW w:w="851" w:type="dxa"/>
          </w:tcPr>
          <w:p w14:paraId="5F10BAEC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429</w:t>
            </w:r>
          </w:p>
        </w:tc>
        <w:tc>
          <w:tcPr>
            <w:tcW w:w="2126" w:type="dxa"/>
          </w:tcPr>
          <w:p w14:paraId="1FDFE872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14" w:type="dxa"/>
            <w:gridSpan w:val="2"/>
          </w:tcPr>
          <w:p w14:paraId="6BE528CA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.000</w:t>
            </w:r>
          </w:p>
        </w:tc>
      </w:tr>
      <w:tr w:rsidR="0061685B" w:rsidRPr="00351038" w14:paraId="2AE5693A" w14:textId="77777777" w:rsidTr="00BA346F">
        <w:tc>
          <w:tcPr>
            <w:tcW w:w="1843" w:type="dxa"/>
          </w:tcPr>
          <w:p w14:paraId="22011717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Before SRS</w:t>
            </w:r>
          </w:p>
        </w:tc>
        <w:tc>
          <w:tcPr>
            <w:tcW w:w="2121" w:type="dxa"/>
          </w:tcPr>
          <w:p w14:paraId="1EDF809C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851" w:type="dxa"/>
          </w:tcPr>
          <w:p w14:paraId="7F559D6F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1285B771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40.0%</w:t>
            </w:r>
          </w:p>
        </w:tc>
        <w:tc>
          <w:tcPr>
            <w:tcW w:w="1114" w:type="dxa"/>
            <w:gridSpan w:val="2"/>
          </w:tcPr>
          <w:p w14:paraId="2EDB374E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0F96A008" w14:textId="77777777" w:rsidTr="00BA346F">
        <w:tc>
          <w:tcPr>
            <w:tcW w:w="1843" w:type="dxa"/>
          </w:tcPr>
          <w:p w14:paraId="3E02B142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After SRS</w:t>
            </w:r>
          </w:p>
        </w:tc>
        <w:tc>
          <w:tcPr>
            <w:tcW w:w="2121" w:type="dxa"/>
          </w:tcPr>
          <w:p w14:paraId="08570CFE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851" w:type="dxa"/>
          </w:tcPr>
          <w:p w14:paraId="0E9A21DA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4A1156CD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1114" w:type="dxa"/>
            <w:gridSpan w:val="2"/>
          </w:tcPr>
          <w:p w14:paraId="163BCF91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2B8432D0" w14:textId="77777777" w:rsidTr="00BA346F">
        <w:tc>
          <w:tcPr>
            <w:tcW w:w="1843" w:type="dxa"/>
          </w:tcPr>
          <w:p w14:paraId="208608C8" w14:textId="77777777" w:rsidR="00057C69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Concurrent</w:t>
            </w:r>
          </w:p>
        </w:tc>
        <w:tc>
          <w:tcPr>
            <w:tcW w:w="2121" w:type="dxa"/>
          </w:tcPr>
          <w:p w14:paraId="510BAB22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7B12652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7217F200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50.0%</w:t>
            </w:r>
          </w:p>
        </w:tc>
        <w:tc>
          <w:tcPr>
            <w:tcW w:w="1114" w:type="dxa"/>
            <w:gridSpan w:val="2"/>
          </w:tcPr>
          <w:p w14:paraId="1BABDE84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57D7CFD2" w14:textId="77777777" w:rsidTr="00BA346F">
        <w:tc>
          <w:tcPr>
            <w:tcW w:w="1843" w:type="dxa"/>
          </w:tcPr>
          <w:p w14:paraId="099E2CA2" w14:textId="77777777" w:rsidR="00057C69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2121" w:type="dxa"/>
          </w:tcPr>
          <w:p w14:paraId="1422F8E1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75.0%</w:t>
            </w:r>
          </w:p>
        </w:tc>
        <w:tc>
          <w:tcPr>
            <w:tcW w:w="851" w:type="dxa"/>
          </w:tcPr>
          <w:p w14:paraId="1CB281CB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072A091D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0.0%</w:t>
            </w:r>
          </w:p>
        </w:tc>
        <w:tc>
          <w:tcPr>
            <w:tcW w:w="1114" w:type="dxa"/>
            <w:gridSpan w:val="2"/>
          </w:tcPr>
          <w:p w14:paraId="72AC5222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17E07B3A" w14:textId="77777777" w:rsidTr="00BA346F">
        <w:tc>
          <w:tcPr>
            <w:tcW w:w="3964" w:type="dxa"/>
            <w:gridSpan w:val="2"/>
          </w:tcPr>
          <w:p w14:paraId="0D4C93AB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Type of systemic treatment</w:t>
            </w:r>
          </w:p>
        </w:tc>
        <w:tc>
          <w:tcPr>
            <w:tcW w:w="851" w:type="dxa"/>
          </w:tcPr>
          <w:p w14:paraId="4DC9BB92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500</w:t>
            </w:r>
          </w:p>
        </w:tc>
        <w:tc>
          <w:tcPr>
            <w:tcW w:w="2126" w:type="dxa"/>
          </w:tcPr>
          <w:p w14:paraId="4F2DAF92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14" w:type="dxa"/>
            <w:gridSpan w:val="2"/>
          </w:tcPr>
          <w:p w14:paraId="26B56495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0.476</w:t>
            </w:r>
          </w:p>
        </w:tc>
      </w:tr>
      <w:tr w:rsidR="0061685B" w:rsidRPr="00351038" w14:paraId="4AE5AB90" w14:textId="77777777" w:rsidTr="00BA346F">
        <w:tc>
          <w:tcPr>
            <w:tcW w:w="1843" w:type="dxa"/>
          </w:tcPr>
          <w:p w14:paraId="19E42468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Chemotherapy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1" w:type="dxa"/>
          </w:tcPr>
          <w:p w14:paraId="6055766E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851" w:type="dxa"/>
          </w:tcPr>
          <w:p w14:paraId="49AD5332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195D7AF6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6.7%</w:t>
            </w:r>
          </w:p>
        </w:tc>
        <w:tc>
          <w:tcPr>
            <w:tcW w:w="1114" w:type="dxa"/>
            <w:gridSpan w:val="2"/>
          </w:tcPr>
          <w:p w14:paraId="3242E205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67C1031E" w14:textId="77777777" w:rsidTr="00BA346F">
        <w:tc>
          <w:tcPr>
            <w:tcW w:w="1843" w:type="dxa"/>
          </w:tcPr>
          <w:p w14:paraId="67F393AB" w14:textId="4C99D8D0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Targeted</w:t>
            </w:r>
            <w:r w:rsidR="00616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 xml:space="preserve"> therapy</w:t>
            </w:r>
          </w:p>
        </w:tc>
        <w:tc>
          <w:tcPr>
            <w:tcW w:w="2121" w:type="dxa"/>
          </w:tcPr>
          <w:p w14:paraId="0674F798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04B27FB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6E49B700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1114" w:type="dxa"/>
            <w:gridSpan w:val="2"/>
          </w:tcPr>
          <w:p w14:paraId="1CFE6DA5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1835E21B" w14:textId="77777777" w:rsidTr="00BA346F">
        <w:tc>
          <w:tcPr>
            <w:tcW w:w="1843" w:type="dxa"/>
          </w:tcPr>
          <w:p w14:paraId="72A18E3B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Immunotherapy</w:t>
            </w:r>
          </w:p>
        </w:tc>
        <w:tc>
          <w:tcPr>
            <w:tcW w:w="2121" w:type="dxa"/>
          </w:tcPr>
          <w:p w14:paraId="3ADA62B2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100.0%</w:t>
            </w:r>
          </w:p>
        </w:tc>
        <w:tc>
          <w:tcPr>
            <w:tcW w:w="851" w:type="dxa"/>
          </w:tcPr>
          <w:p w14:paraId="67092AD7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65BD74B0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20.0%</w:t>
            </w:r>
          </w:p>
        </w:tc>
        <w:tc>
          <w:tcPr>
            <w:tcW w:w="1114" w:type="dxa"/>
            <w:gridSpan w:val="2"/>
          </w:tcPr>
          <w:p w14:paraId="30326412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3CA70559" w14:textId="77777777" w:rsidTr="00BA346F">
        <w:tc>
          <w:tcPr>
            <w:tcW w:w="1843" w:type="dxa"/>
          </w:tcPr>
          <w:p w14:paraId="662FD7EF" w14:textId="77777777" w:rsidR="00057C69" w:rsidRDefault="00057C69" w:rsidP="006E55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Hormontherapy</w:t>
            </w:r>
            <w:proofErr w:type="spellEnd"/>
          </w:p>
        </w:tc>
        <w:tc>
          <w:tcPr>
            <w:tcW w:w="2121" w:type="dxa"/>
          </w:tcPr>
          <w:p w14:paraId="547BD985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E549A29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7EAADE5F" w14:textId="77777777" w:rsidR="00057C69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-</w:t>
            </w:r>
          </w:p>
        </w:tc>
        <w:tc>
          <w:tcPr>
            <w:tcW w:w="1114" w:type="dxa"/>
            <w:gridSpan w:val="2"/>
          </w:tcPr>
          <w:p w14:paraId="7C21EDA6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61685B" w:rsidRPr="00351038" w14:paraId="28E04B25" w14:textId="77777777" w:rsidTr="00BA346F">
        <w:tc>
          <w:tcPr>
            <w:tcW w:w="1843" w:type="dxa"/>
          </w:tcPr>
          <w:p w14:paraId="6E84ED8A" w14:textId="77777777" w:rsidR="00057C69" w:rsidRPr="00351038" w:rsidRDefault="00057C69" w:rsidP="006E559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  <w14:ligatures w14:val="none"/>
              </w:rPr>
              <w:t>No</w:t>
            </w:r>
            <w:r w:rsidRPr="00351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  <w14:ligatures w14:val="none"/>
              </w:rPr>
              <w:t> </w:t>
            </w:r>
          </w:p>
        </w:tc>
        <w:tc>
          <w:tcPr>
            <w:tcW w:w="2121" w:type="dxa"/>
          </w:tcPr>
          <w:p w14:paraId="7C99A889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75.0%</w:t>
            </w:r>
          </w:p>
        </w:tc>
        <w:tc>
          <w:tcPr>
            <w:tcW w:w="851" w:type="dxa"/>
          </w:tcPr>
          <w:p w14:paraId="2DE39512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2126" w:type="dxa"/>
          </w:tcPr>
          <w:p w14:paraId="0EDA8C6A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  <w:t>60.0%</w:t>
            </w:r>
          </w:p>
        </w:tc>
        <w:tc>
          <w:tcPr>
            <w:tcW w:w="1114" w:type="dxa"/>
            <w:gridSpan w:val="2"/>
          </w:tcPr>
          <w:p w14:paraId="71496CD0" w14:textId="77777777" w:rsidR="00057C69" w:rsidRPr="00351038" w:rsidRDefault="00057C69" w:rsidP="006E559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tr-TR"/>
                <w14:ligatures w14:val="none"/>
              </w:rPr>
            </w:pPr>
          </w:p>
        </w:tc>
      </w:tr>
    </w:tbl>
    <w:p w14:paraId="5469EA17" w14:textId="334238FC" w:rsidR="00057C69" w:rsidRDefault="00057C69" w:rsidP="00057C69">
      <w:pPr>
        <w:pStyle w:val="KeinLeerraum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</w:pPr>
      <w:bookmarkStart w:id="0" w:name="OLE_LINK1"/>
      <w:r w:rsidRPr="006E55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upplementary material 4 – </w:t>
      </w:r>
      <w:r w:rsidR="001C1E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Associ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systemt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 treatment </w:t>
      </w:r>
      <w:r w:rsidR="001C1E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and 12-months LC rat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in patients with resection cavities</w:t>
      </w:r>
    </w:p>
    <w:bookmarkEnd w:id="0"/>
    <w:p w14:paraId="2D1D48D4" w14:textId="7FD56110" w:rsidR="007238CB" w:rsidRDefault="007238CB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502"/>
        <w:gridCol w:w="1812"/>
        <w:gridCol w:w="1813"/>
      </w:tblGrid>
      <w:tr w:rsidR="00506C4C" w14:paraId="24D4FBAD" w14:textId="77777777" w:rsidTr="00815650">
        <w:tc>
          <w:tcPr>
            <w:tcW w:w="2122" w:type="dxa"/>
          </w:tcPr>
          <w:p w14:paraId="29E1C292" w14:textId="77777777" w:rsidR="00506C4C" w:rsidRDefault="00506C4C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502" w:type="dxa"/>
          </w:tcPr>
          <w:p w14:paraId="54F21542" w14:textId="77777777" w:rsidR="00506C4C" w:rsidRDefault="00506C4C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3625" w:type="dxa"/>
            <w:gridSpan w:val="2"/>
          </w:tcPr>
          <w:p w14:paraId="69D6A0AC" w14:textId="06BDE9E5" w:rsidR="00506C4C" w:rsidRDefault="00C228C3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2-months RN rate</w:t>
            </w:r>
          </w:p>
        </w:tc>
      </w:tr>
      <w:tr w:rsidR="00BA3163" w14:paraId="63ECFC9D" w14:textId="77777777" w:rsidTr="00815650">
        <w:tc>
          <w:tcPr>
            <w:tcW w:w="2122" w:type="dxa"/>
          </w:tcPr>
          <w:p w14:paraId="7DF83497" w14:textId="77777777" w:rsidR="00BA3163" w:rsidRDefault="00BA3163" w:rsidP="008C39F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502" w:type="dxa"/>
          </w:tcPr>
          <w:p w14:paraId="360691F2" w14:textId="77777777" w:rsidR="00BA3163" w:rsidRDefault="00BA3163" w:rsidP="008C39F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812" w:type="dxa"/>
          </w:tcPr>
          <w:p w14:paraId="3519CBF4" w14:textId="712D2572" w:rsidR="00BA3163" w:rsidRDefault="00BA3163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yes</w:t>
            </w:r>
          </w:p>
        </w:tc>
        <w:tc>
          <w:tcPr>
            <w:tcW w:w="1813" w:type="dxa"/>
          </w:tcPr>
          <w:p w14:paraId="39B21DB7" w14:textId="5DF52131" w:rsidR="00BA3163" w:rsidRDefault="00C228C3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n</w:t>
            </w:r>
            <w:r w:rsidR="00BA31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o</w:t>
            </w:r>
          </w:p>
        </w:tc>
      </w:tr>
      <w:tr w:rsidR="00BA3163" w14:paraId="60016BFA" w14:textId="77777777" w:rsidTr="00815650">
        <w:tc>
          <w:tcPr>
            <w:tcW w:w="2122" w:type="dxa"/>
          </w:tcPr>
          <w:p w14:paraId="15A3F32C" w14:textId="502709C6" w:rsidR="00BA3163" w:rsidRDefault="00815650" w:rsidP="008C39F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V10</w:t>
            </w:r>
            <w:r w:rsidR="00190AA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G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, V20</w:t>
            </w:r>
            <w:r w:rsidR="00190AA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G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or V30</w:t>
            </w:r>
            <w:r w:rsidR="00190AA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Gy</w:t>
            </w:r>
            <w:r w:rsidR="00E20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1502" w:type="dxa"/>
          </w:tcPr>
          <w:p w14:paraId="4DB49FA6" w14:textId="3E5CE78D" w:rsidR="00BA3163" w:rsidRDefault="00BA3163" w:rsidP="008C39F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&lt;10cc</w:t>
            </w:r>
          </w:p>
        </w:tc>
        <w:tc>
          <w:tcPr>
            <w:tcW w:w="1812" w:type="dxa"/>
          </w:tcPr>
          <w:p w14:paraId="255D73C8" w14:textId="5112536F" w:rsidR="00BA3163" w:rsidRDefault="001C13F7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2 (78.6%)</w:t>
            </w:r>
          </w:p>
        </w:tc>
        <w:tc>
          <w:tcPr>
            <w:tcW w:w="1813" w:type="dxa"/>
          </w:tcPr>
          <w:p w14:paraId="0D2F7648" w14:textId="2E134638" w:rsidR="00BA3163" w:rsidRDefault="001C13F7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6 (21.4%)</w:t>
            </w:r>
          </w:p>
        </w:tc>
      </w:tr>
      <w:tr w:rsidR="00BA3163" w14:paraId="2E7CD339" w14:textId="77777777" w:rsidTr="00815650">
        <w:tc>
          <w:tcPr>
            <w:tcW w:w="2122" w:type="dxa"/>
          </w:tcPr>
          <w:p w14:paraId="319833DB" w14:textId="77777777" w:rsidR="00BA3163" w:rsidRDefault="00BA3163" w:rsidP="008C39F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502" w:type="dxa"/>
          </w:tcPr>
          <w:p w14:paraId="370A30D3" w14:textId="5D314402" w:rsidR="00BA3163" w:rsidRDefault="00BA3163" w:rsidP="008C39F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&gt;10cc</w:t>
            </w:r>
          </w:p>
        </w:tc>
        <w:tc>
          <w:tcPr>
            <w:tcW w:w="1812" w:type="dxa"/>
          </w:tcPr>
          <w:p w14:paraId="1CFFE772" w14:textId="615CAD3E" w:rsidR="00BA3163" w:rsidRDefault="001C13F7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7 (</w:t>
            </w:r>
            <w:r w:rsidR="006F6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77.8%)</w:t>
            </w:r>
          </w:p>
        </w:tc>
        <w:tc>
          <w:tcPr>
            <w:tcW w:w="1813" w:type="dxa"/>
          </w:tcPr>
          <w:p w14:paraId="205EBD42" w14:textId="3720EBF6" w:rsidR="00BA3163" w:rsidRDefault="006F6787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 (22.2%)</w:t>
            </w:r>
          </w:p>
        </w:tc>
      </w:tr>
      <w:tr w:rsidR="00BA3163" w14:paraId="4DCF015B" w14:textId="77777777" w:rsidTr="00815650">
        <w:tc>
          <w:tcPr>
            <w:tcW w:w="2122" w:type="dxa"/>
          </w:tcPr>
          <w:p w14:paraId="05C0088E" w14:textId="283C3637" w:rsidR="00BA3163" w:rsidRDefault="00BA3163" w:rsidP="008C39F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G</w:t>
            </w:r>
            <w:r w:rsidR="00C27D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radient index</w:t>
            </w:r>
          </w:p>
        </w:tc>
        <w:tc>
          <w:tcPr>
            <w:tcW w:w="1502" w:type="dxa"/>
          </w:tcPr>
          <w:p w14:paraId="3314D0B5" w14:textId="3BCA2158" w:rsidR="00BA3163" w:rsidRDefault="00BA3163" w:rsidP="008C39F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&lt;3</w:t>
            </w:r>
          </w:p>
        </w:tc>
        <w:tc>
          <w:tcPr>
            <w:tcW w:w="1812" w:type="dxa"/>
          </w:tcPr>
          <w:p w14:paraId="40976E2B" w14:textId="5DD4353A" w:rsidR="00BA3163" w:rsidRDefault="00F35719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0 (80%)</w:t>
            </w:r>
          </w:p>
        </w:tc>
        <w:tc>
          <w:tcPr>
            <w:tcW w:w="1813" w:type="dxa"/>
          </w:tcPr>
          <w:p w14:paraId="0C6A4D3A" w14:textId="494DCD59" w:rsidR="00BA3163" w:rsidRDefault="00F35719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5 (20%)</w:t>
            </w:r>
          </w:p>
        </w:tc>
      </w:tr>
      <w:tr w:rsidR="00BA3163" w14:paraId="61186DE5" w14:textId="77777777" w:rsidTr="00815650">
        <w:tc>
          <w:tcPr>
            <w:tcW w:w="2122" w:type="dxa"/>
          </w:tcPr>
          <w:p w14:paraId="1973E2BE" w14:textId="77777777" w:rsidR="00BA3163" w:rsidRDefault="00BA3163" w:rsidP="008C39F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502" w:type="dxa"/>
          </w:tcPr>
          <w:p w14:paraId="0DCE4EF8" w14:textId="3333EFCD" w:rsidR="00BA3163" w:rsidRDefault="00BA3163" w:rsidP="008C39FC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&gt;3</w:t>
            </w:r>
          </w:p>
        </w:tc>
        <w:tc>
          <w:tcPr>
            <w:tcW w:w="1812" w:type="dxa"/>
          </w:tcPr>
          <w:p w14:paraId="3EB83F8F" w14:textId="79CF94BB" w:rsidR="00BA3163" w:rsidRDefault="00F35719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9 (75%)</w:t>
            </w:r>
          </w:p>
        </w:tc>
        <w:tc>
          <w:tcPr>
            <w:tcW w:w="1813" w:type="dxa"/>
          </w:tcPr>
          <w:p w14:paraId="3D6B2505" w14:textId="19BAF8C7" w:rsidR="00BA3163" w:rsidRDefault="00F35719" w:rsidP="00C228C3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3 (25%)</w:t>
            </w:r>
          </w:p>
        </w:tc>
      </w:tr>
    </w:tbl>
    <w:p w14:paraId="7A403686" w14:textId="45D9A3B8" w:rsidR="00C228C3" w:rsidRDefault="00C228C3" w:rsidP="00C228C3">
      <w:pPr>
        <w:pStyle w:val="KeinLeerraum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</w:pPr>
      <w:r w:rsidRPr="006E55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upplementary materi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 – </w:t>
      </w:r>
      <w:r w:rsidR="00190AA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Further evaluation of 12-months RN rate. </w:t>
      </w:r>
      <w:r w:rsidR="00190AA0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V10 Gy, V20 Gy or V30 Gy</w:t>
      </w:r>
      <w:r w:rsidR="00190AA0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:</w:t>
      </w:r>
      <w:r w:rsidR="00190AA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 </w:t>
      </w:r>
      <w:r w:rsidR="00190AA0" w:rsidRPr="00190AA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brain minus PTV volume receiving 10 Gy, 20 Gy and 30 Gy for one, three and five fractions</w:t>
      </w:r>
      <w:r w:rsidR="00190AA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. Gradient index: </w:t>
      </w:r>
      <w:r w:rsidR="00BB7D7A" w:rsidRPr="00BB7D7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volume corresponding to half of the prescription isodose divided by the prescription isodose volume</w:t>
      </w:r>
      <w:r w:rsidR="00BB7D7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.</w:t>
      </w:r>
      <w:r w:rsidR="00C27DE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 </w:t>
      </w:r>
    </w:p>
    <w:p w14:paraId="37F99B4C" w14:textId="2E31250A" w:rsidR="00C228C3" w:rsidRDefault="00C228C3">
      <w:pP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br w:type="page"/>
      </w:r>
    </w:p>
    <w:p w14:paraId="2E66CE72" w14:textId="77777777" w:rsidR="00AB21D8" w:rsidRPr="000E3AD0" w:rsidRDefault="00AB21D8" w:rsidP="008C39FC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462A32D4" w14:textId="2162ED13" w:rsidR="00FF1907" w:rsidRPr="000E3AD0" w:rsidRDefault="00FF1907" w:rsidP="00FF1907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1F497D"/>
          <w:sz w:val="24"/>
          <w:szCs w:val="24"/>
          <w:lang w:val="en-US" w:eastAsia="de-CH"/>
        </w:rPr>
      </w:pPr>
      <w:r w:rsidRPr="000E3AD0">
        <w:rPr>
          <w:rFonts w:ascii="Times New Roman" w:hAnsi="Times New Roman" w:cs="Times New Roman"/>
          <w:noProof/>
          <w:sz w:val="24"/>
          <w:szCs w:val="24"/>
          <w:lang w:eastAsia="de-CH"/>
        </w:rPr>
        <w:drawing>
          <wp:inline distT="0" distB="0" distL="0" distR="0" wp14:anchorId="3D0C57AF" wp14:editId="1D8CA966">
            <wp:extent cx="6340475" cy="6193790"/>
            <wp:effectExtent l="0" t="0" r="3175" b="0"/>
            <wp:docPr id="2" name="Grafik 2" descr="C:\Users\I0331081\AppData\Local\Microsoft\Windows\INetCache\Content.MSO\7DB008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0331081\AppData\Local\Microsoft\Windows\INetCache\Content.MSO\7DB008A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619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3AD0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 Supplementary material </w:t>
      </w:r>
      <w:r w:rsidR="005A7E85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6</w:t>
      </w:r>
      <w:r w:rsidRPr="000E3AD0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- Whole brain radiotherapy (WBRT)-free survival</w:t>
      </w:r>
      <w:r w:rsidRPr="000E3AD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CH"/>
        </w:rPr>
        <w:t> </w:t>
      </w:r>
    </w:p>
    <w:p w14:paraId="4E8087B2" w14:textId="77777777" w:rsidR="00EA1650" w:rsidRPr="000E3AD0" w:rsidRDefault="00FF1907" w:rsidP="00FF1907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sectPr w:rsidR="00EA1650" w:rsidRPr="000E3AD0" w:rsidSect="006D51B2">
          <w:footerReference w:type="first" r:id="rId7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  <w:r w:rsidRPr="000E3AD0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 </w:t>
      </w:r>
    </w:p>
    <w:p w14:paraId="36DCD649" w14:textId="43434AF5" w:rsidR="00FF1907" w:rsidRPr="000E3AD0" w:rsidRDefault="00FF1907" w:rsidP="00FF1907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1F497D"/>
          <w:sz w:val="24"/>
          <w:szCs w:val="24"/>
          <w:lang w:eastAsia="de-CH"/>
        </w:rPr>
      </w:pPr>
      <w:r w:rsidRPr="000E3AD0">
        <w:rPr>
          <w:rFonts w:ascii="Times New Roman" w:hAnsi="Times New Roman" w:cs="Times New Roman"/>
          <w:noProof/>
          <w:sz w:val="24"/>
          <w:szCs w:val="24"/>
          <w:lang w:eastAsia="de-CH"/>
        </w:rPr>
        <w:lastRenderedPageBreak/>
        <w:drawing>
          <wp:inline distT="0" distB="0" distL="0" distR="0" wp14:anchorId="384B5E4F" wp14:editId="3E6DD5A4">
            <wp:extent cx="6340475" cy="6193790"/>
            <wp:effectExtent l="0" t="0" r="3175" b="0"/>
            <wp:docPr id="1" name="Grafik 1" descr="C:\Users\I0331081\AppData\Local\Microsoft\Windows\INetCache\Content.MSO\680E592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0331081\AppData\Local\Microsoft\Windows\INetCache\Content.MSO\680E5928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619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3AD0">
        <w:rPr>
          <w:rFonts w:ascii="Times New Roman" w:eastAsia="Times New Roman" w:hAnsi="Times New Roman" w:cs="Times New Roman"/>
          <w:sz w:val="24"/>
          <w:szCs w:val="24"/>
          <w:lang w:eastAsia="de-CH"/>
        </w:rPr>
        <w:t> </w:t>
      </w:r>
      <w:r w:rsidRPr="000E3AD0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Supplementary material </w:t>
      </w:r>
      <w:r w:rsidR="005A7E85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7</w:t>
      </w:r>
      <w:r w:rsidRPr="000E3AD0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- Overall survival</w:t>
      </w:r>
      <w:r w:rsidRPr="000E3AD0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 </w:t>
      </w:r>
    </w:p>
    <w:p w14:paraId="51156ECF" w14:textId="77777777" w:rsidR="00BF67FA" w:rsidRPr="000E3AD0" w:rsidRDefault="00BF67FA">
      <w:pPr>
        <w:rPr>
          <w:rFonts w:ascii="Times New Roman" w:hAnsi="Times New Roman" w:cs="Times New Roman"/>
          <w:sz w:val="24"/>
          <w:szCs w:val="24"/>
        </w:rPr>
      </w:pPr>
    </w:p>
    <w:p w14:paraId="3E48CF32" w14:textId="77777777" w:rsidR="00FF1907" w:rsidRPr="000E3AD0" w:rsidRDefault="00FF1907">
      <w:pPr>
        <w:rPr>
          <w:rFonts w:ascii="Times New Roman" w:hAnsi="Times New Roman" w:cs="Times New Roman"/>
          <w:sz w:val="24"/>
          <w:szCs w:val="24"/>
        </w:rPr>
      </w:pPr>
    </w:p>
    <w:sectPr w:rsidR="00FF1907" w:rsidRPr="000E3AD0" w:rsidSect="006D51B2">
      <w:foot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82916" w14:textId="77777777" w:rsidR="00810AEC" w:rsidRDefault="00810AEC" w:rsidP="00FF1907">
      <w:pPr>
        <w:spacing w:after="0" w:line="240" w:lineRule="auto"/>
      </w:pPr>
      <w:r>
        <w:separator/>
      </w:r>
    </w:p>
  </w:endnote>
  <w:endnote w:type="continuationSeparator" w:id="0">
    <w:p w14:paraId="0F935CFC" w14:textId="77777777" w:rsidR="00810AEC" w:rsidRDefault="00810AEC" w:rsidP="00FF1907">
      <w:pPr>
        <w:spacing w:after="0" w:line="240" w:lineRule="auto"/>
      </w:pPr>
      <w:r>
        <w:continuationSeparator/>
      </w:r>
    </w:p>
  </w:endnote>
  <w:endnote w:type="continuationNotice" w:id="1">
    <w:p w14:paraId="2538EAAA" w14:textId="77777777" w:rsidR="00810AEC" w:rsidRDefault="00810A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2314A" w14:textId="71C4BA89" w:rsidR="008C39FC" w:rsidRDefault="008C39F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8AE88" w14:textId="77777777" w:rsidR="008C39FC" w:rsidRPr="00B604A6" w:rsidRDefault="008C39FC">
    <w:pPr>
      <w:pStyle w:val="Fuzeile"/>
      <w:rPr>
        <w:rFonts w:ascii="Times New Roman" w:hAnsi="Times New Roman" w:cs="Times New Roman"/>
        <w:sz w:val="24"/>
        <w:szCs w:val="24"/>
      </w:rPr>
    </w:pPr>
    <w:r w:rsidRPr="00B604A6">
      <w:rPr>
        <w:rFonts w:ascii="Times New Roman" w:hAnsi="Times New Roman" w:cs="Times New Roman"/>
        <w:sz w:val="24"/>
        <w:szCs w:val="24"/>
        <w:lang w:val="en-US"/>
      </w:rPr>
      <w:t xml:space="preserve">[1] </w:t>
    </w:r>
    <w:r w:rsidRPr="00B604A6">
      <w:rPr>
        <w:rStyle w:val="normaltextrun"/>
        <w:rFonts w:ascii="Times New Roman" w:hAnsi="Times New Roman" w:cs="Times New Roman"/>
        <w:sz w:val="24"/>
        <w:szCs w:val="24"/>
        <w:lang w:val="en-US"/>
      </w:rPr>
      <w:t xml:space="preserve">Weinberg BD, Gore A, Shu HKG, Olson JJ, </w:t>
    </w:r>
    <w:proofErr w:type="spellStart"/>
    <w:r w:rsidRPr="00B604A6">
      <w:rPr>
        <w:rStyle w:val="normaltextrun"/>
        <w:rFonts w:ascii="Times New Roman" w:hAnsi="Times New Roman" w:cs="Times New Roman"/>
        <w:sz w:val="24"/>
        <w:szCs w:val="24"/>
        <w:lang w:val="en-US"/>
      </w:rPr>
      <w:t>Duszak</w:t>
    </w:r>
    <w:proofErr w:type="spellEnd"/>
    <w:r w:rsidRPr="00B604A6">
      <w:rPr>
        <w:rStyle w:val="normaltextrun"/>
        <w:rFonts w:ascii="Times New Roman" w:hAnsi="Times New Roman" w:cs="Times New Roman"/>
        <w:sz w:val="24"/>
        <w:szCs w:val="24"/>
        <w:lang w:val="en-US"/>
      </w:rPr>
      <w:t xml:space="preserve"> R, </w:t>
    </w:r>
    <w:proofErr w:type="spellStart"/>
    <w:r w:rsidRPr="00B604A6">
      <w:rPr>
        <w:rStyle w:val="normaltextrun"/>
        <w:rFonts w:ascii="Times New Roman" w:hAnsi="Times New Roman" w:cs="Times New Roman"/>
        <w:sz w:val="24"/>
        <w:szCs w:val="24"/>
        <w:lang w:val="en-US"/>
      </w:rPr>
      <w:t>Voloschin</w:t>
    </w:r>
    <w:proofErr w:type="spellEnd"/>
    <w:r w:rsidRPr="00B604A6">
      <w:rPr>
        <w:rStyle w:val="normaltextrun"/>
        <w:rFonts w:ascii="Times New Roman" w:hAnsi="Times New Roman" w:cs="Times New Roman"/>
        <w:sz w:val="24"/>
        <w:szCs w:val="24"/>
        <w:lang w:val="en-US"/>
      </w:rPr>
      <w:t xml:space="preserve"> AD, et al. Management-Based Structured Reporting of Posttreatment Glioma Response With the Brain Tumor Reporting and Data System. Journal of the American College of Radiology. 2018;15:767–7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96C40" w14:textId="77777777" w:rsidR="00810AEC" w:rsidRDefault="00810AEC" w:rsidP="00FF1907">
      <w:pPr>
        <w:spacing w:after="0" w:line="240" w:lineRule="auto"/>
      </w:pPr>
      <w:r>
        <w:separator/>
      </w:r>
    </w:p>
  </w:footnote>
  <w:footnote w:type="continuationSeparator" w:id="0">
    <w:p w14:paraId="2A44ED53" w14:textId="77777777" w:rsidR="00810AEC" w:rsidRDefault="00810AEC" w:rsidP="00FF1907">
      <w:pPr>
        <w:spacing w:after="0" w:line="240" w:lineRule="auto"/>
      </w:pPr>
      <w:r>
        <w:continuationSeparator/>
      </w:r>
    </w:p>
  </w:footnote>
  <w:footnote w:type="continuationNotice" w:id="1">
    <w:p w14:paraId="17921B81" w14:textId="77777777" w:rsidR="00810AEC" w:rsidRDefault="00810AE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907"/>
    <w:rsid w:val="00057C69"/>
    <w:rsid w:val="000A5EC8"/>
    <w:rsid w:val="000D1F93"/>
    <w:rsid w:val="000E3AD0"/>
    <w:rsid w:val="000E652F"/>
    <w:rsid w:val="001073EA"/>
    <w:rsid w:val="00163573"/>
    <w:rsid w:val="00187CCE"/>
    <w:rsid w:val="00190AA0"/>
    <w:rsid w:val="001C13F7"/>
    <w:rsid w:val="001C1EA1"/>
    <w:rsid w:val="002E7F81"/>
    <w:rsid w:val="0032687F"/>
    <w:rsid w:val="00366F04"/>
    <w:rsid w:val="003D18B5"/>
    <w:rsid w:val="004E7AB0"/>
    <w:rsid w:val="00506C4C"/>
    <w:rsid w:val="005A7E85"/>
    <w:rsid w:val="0061685B"/>
    <w:rsid w:val="0062288C"/>
    <w:rsid w:val="006567A0"/>
    <w:rsid w:val="006D51B2"/>
    <w:rsid w:val="006F4389"/>
    <w:rsid w:val="006F6787"/>
    <w:rsid w:val="00705DCF"/>
    <w:rsid w:val="007238CB"/>
    <w:rsid w:val="00765611"/>
    <w:rsid w:val="007A3BF4"/>
    <w:rsid w:val="00810AEC"/>
    <w:rsid w:val="00815650"/>
    <w:rsid w:val="0083502A"/>
    <w:rsid w:val="008A13E8"/>
    <w:rsid w:val="008A63F8"/>
    <w:rsid w:val="008C39FC"/>
    <w:rsid w:val="008E7EBB"/>
    <w:rsid w:val="0093078F"/>
    <w:rsid w:val="00976ECC"/>
    <w:rsid w:val="009A1B54"/>
    <w:rsid w:val="009B3BD0"/>
    <w:rsid w:val="009D576F"/>
    <w:rsid w:val="009E28C9"/>
    <w:rsid w:val="009E3FFB"/>
    <w:rsid w:val="009F6327"/>
    <w:rsid w:val="00A070D5"/>
    <w:rsid w:val="00A1550E"/>
    <w:rsid w:val="00A5294E"/>
    <w:rsid w:val="00AA3B5E"/>
    <w:rsid w:val="00AB21D8"/>
    <w:rsid w:val="00AC061E"/>
    <w:rsid w:val="00B059C7"/>
    <w:rsid w:val="00B604A6"/>
    <w:rsid w:val="00BA3163"/>
    <w:rsid w:val="00BA346F"/>
    <w:rsid w:val="00BB382D"/>
    <w:rsid w:val="00BB7D7A"/>
    <w:rsid w:val="00BD411D"/>
    <w:rsid w:val="00BF67FA"/>
    <w:rsid w:val="00C228C3"/>
    <w:rsid w:val="00C27DE3"/>
    <w:rsid w:val="00E209BC"/>
    <w:rsid w:val="00E827B9"/>
    <w:rsid w:val="00EA1650"/>
    <w:rsid w:val="00F01C5C"/>
    <w:rsid w:val="00F35719"/>
    <w:rsid w:val="00FF1907"/>
    <w:rsid w:val="00FF7E08"/>
    <w:rsid w:val="6D9CD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CF571AA"/>
  <w15:chartTrackingRefBased/>
  <w15:docId w15:val="{33499DC1-BA9B-4021-8A51-777EADD4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FF1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normaltextrun">
    <w:name w:val="normaltextrun"/>
    <w:basedOn w:val="Absatz-Standardschriftart"/>
    <w:rsid w:val="00FF1907"/>
  </w:style>
  <w:style w:type="character" w:customStyle="1" w:styleId="eop">
    <w:name w:val="eop"/>
    <w:basedOn w:val="Absatz-Standardschriftart"/>
    <w:rsid w:val="00FF1907"/>
  </w:style>
  <w:style w:type="character" w:customStyle="1" w:styleId="contentcontrolboundarysink">
    <w:name w:val="contentcontrolboundarysink"/>
    <w:basedOn w:val="Absatz-Standardschriftart"/>
    <w:rsid w:val="00FF1907"/>
  </w:style>
  <w:style w:type="paragraph" w:styleId="Kopfzeile">
    <w:name w:val="header"/>
    <w:basedOn w:val="Standard"/>
    <w:link w:val="KopfzeileZchn"/>
    <w:uiPriority w:val="99"/>
    <w:unhideWhenUsed/>
    <w:rsid w:val="00FF19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1907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FF19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1907"/>
    <w:rPr>
      <w:rFonts w:ascii="Arial" w:hAnsi="Arial"/>
    </w:rPr>
  </w:style>
  <w:style w:type="character" w:styleId="Seitenzahl">
    <w:name w:val="page number"/>
    <w:basedOn w:val="Absatz-Standardschriftart"/>
    <w:uiPriority w:val="99"/>
    <w:semiHidden/>
    <w:unhideWhenUsed/>
    <w:rsid w:val="00A1550E"/>
  </w:style>
  <w:style w:type="table" w:styleId="Tabellenraster">
    <w:name w:val="Table Grid"/>
    <w:basedOn w:val="NormaleTabelle"/>
    <w:uiPriority w:val="39"/>
    <w:rsid w:val="009D576F"/>
    <w:pPr>
      <w:spacing w:after="0" w:line="240" w:lineRule="auto"/>
    </w:pPr>
    <w:rPr>
      <w:lang w:val="tr-T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A3B5E"/>
    <w:pPr>
      <w:spacing w:after="0" w:line="240" w:lineRule="auto"/>
    </w:pPr>
    <w:rPr>
      <w:rFonts w:ascii="Arial" w:hAnsi="Arial"/>
    </w:rPr>
  </w:style>
  <w:style w:type="paragraph" w:styleId="KeinLeerraum">
    <w:name w:val="No Spacing"/>
    <w:uiPriority w:val="1"/>
    <w:qFormat/>
    <w:rsid w:val="00057C69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0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6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6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36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98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09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5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75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4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915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46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137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8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923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540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81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67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125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402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135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40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500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894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484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20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680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306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775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167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621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052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887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276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320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115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88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12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22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25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167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52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63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817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332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23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613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44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44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303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961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102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917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75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70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444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910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600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256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750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417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136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51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947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327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611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292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61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26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711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085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279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266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484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27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705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108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258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973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833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653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8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924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8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45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323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07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874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192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788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78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4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75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01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274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581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573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521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15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17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603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897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76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58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88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320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1158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64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87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771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3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708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47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67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19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735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1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528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05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9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70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898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93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593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56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8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485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68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557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01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511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8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701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03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114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76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56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23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255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85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212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6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55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32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60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41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493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42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828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12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506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89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248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232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092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92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015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31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524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22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830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39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2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486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31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135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133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824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164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863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83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958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828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108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285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46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007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862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726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94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838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25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84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194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56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587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0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568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05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09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87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650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330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44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635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614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218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829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394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07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57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718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72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592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401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31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540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38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966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831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280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88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173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69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526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659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63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43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473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127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509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389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530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567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447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852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825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36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306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175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073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64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906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99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09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31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408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226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340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842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336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34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359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580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557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592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225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646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058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889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475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595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544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687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47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604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545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291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599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115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277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35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624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218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805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330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520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266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485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70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31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128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295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01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292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266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121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693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159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004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899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062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34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392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766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02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394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03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24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360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293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85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021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33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005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809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574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56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359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752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8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319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670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909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868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393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631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255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248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440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36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68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947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024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073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99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538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38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46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624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380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92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79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288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454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24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03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720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595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023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1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252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11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038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98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412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382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009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239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59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239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327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823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966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099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157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675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69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493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540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94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895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04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979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216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443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623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700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926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664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047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761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04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0477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574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874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82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469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919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812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548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232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884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512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55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58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380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691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380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56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64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563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612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633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418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13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688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970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81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031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60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730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952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255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96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37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428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6850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885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43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167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81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796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039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234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4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368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323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217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926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436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82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79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0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30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992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823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955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34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038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95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73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464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4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091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07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297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74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075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92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10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750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319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270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535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684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12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9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228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567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903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7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042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56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054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307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00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47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770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7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636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456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232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431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391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33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296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898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728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503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261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104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29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043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326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670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339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86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73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43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212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562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404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64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970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372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760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62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206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57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668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72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684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008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42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98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77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544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195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872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548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238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994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70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247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216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53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626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793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874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834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895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917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374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74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134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31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559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4472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29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0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Philipp</dc:creator>
  <cp:keywords/>
  <dc:description/>
  <cp:lastModifiedBy>Philipp Reinhardt</cp:lastModifiedBy>
  <cp:revision>20</cp:revision>
  <dcterms:created xsi:type="dcterms:W3CDTF">2024-06-02T18:49:00Z</dcterms:created>
  <dcterms:modified xsi:type="dcterms:W3CDTF">2024-06-23T18:44:00Z</dcterms:modified>
</cp:coreProperties>
</file>